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B757A" w14:textId="77777777" w:rsidR="008E2260" w:rsidRPr="00B510BA" w:rsidRDefault="008E2260" w:rsidP="008E2260">
      <w:pPr>
        <w:spacing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B510BA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1</w:t>
      </w:r>
      <w:r w:rsidRPr="00B510BA">
        <w:rPr>
          <w:rFonts w:ascii="Times New Roman" w:hAnsi="Times New Roman" w:cs="Times New Roman"/>
          <w:b/>
          <w:bCs/>
          <w:lang w:val="en-GB"/>
        </w:rPr>
        <w:t>.</w:t>
      </w:r>
      <w:r w:rsidRPr="00B510BA">
        <w:rPr>
          <w:rFonts w:ascii="Times New Roman" w:hAnsi="Times New Roman" w:cs="Times New Roman"/>
          <w:lang w:val="en-GB"/>
        </w:rPr>
        <w:t xml:space="preserve"> Details of faec</w:t>
      </w:r>
      <w:r>
        <w:rPr>
          <w:rFonts w:ascii="Times New Roman" w:hAnsi="Times New Roman" w:cs="Times New Roman"/>
          <w:lang w:val="en-GB"/>
        </w:rPr>
        <w:t>al</w:t>
      </w:r>
      <w:r w:rsidRPr="00B510BA">
        <w:rPr>
          <w:rFonts w:ascii="Times New Roman" w:hAnsi="Times New Roman" w:cs="Times New Roman"/>
          <w:lang w:val="en-GB"/>
        </w:rPr>
        <w:t xml:space="preserve"> samples collected from two different waterbird species from eighteen locations</w:t>
      </w:r>
      <w:r w:rsidRPr="00B510BA" w:rsidDel="001121C9">
        <w:rPr>
          <w:rFonts w:ascii="Times New Roman" w:hAnsi="Times New Roman" w:cs="Times New Roman"/>
          <w:lang w:val="en-GB"/>
        </w:rPr>
        <w:t xml:space="preserve"> </w:t>
      </w:r>
      <w:r w:rsidRPr="00B510BA">
        <w:rPr>
          <w:rFonts w:ascii="Times New Roman" w:hAnsi="Times New Roman" w:cs="Times New Roman"/>
          <w:lang w:val="en-GB"/>
        </w:rPr>
        <w:t>(see also Fig. 1 and Tab. 1)</w:t>
      </w:r>
    </w:p>
    <w:tbl>
      <w:tblPr>
        <w:tblW w:w="5000" w:type="pct"/>
        <w:tblLayout w:type="fixed"/>
        <w:tblCellMar>
          <w:top w:w="17" w:type="dxa"/>
          <w:left w:w="11" w:type="dxa"/>
          <w:bottom w:w="17" w:type="dxa"/>
          <w:right w:w="11" w:type="dxa"/>
        </w:tblCellMar>
        <w:tblLook w:val="04A0" w:firstRow="1" w:lastRow="0" w:firstColumn="1" w:lastColumn="0" w:noHBand="0" w:noVBand="1"/>
      </w:tblPr>
      <w:tblGrid>
        <w:gridCol w:w="1696"/>
        <w:gridCol w:w="2128"/>
        <w:gridCol w:w="993"/>
        <w:gridCol w:w="991"/>
        <w:gridCol w:w="852"/>
        <w:gridCol w:w="1702"/>
        <w:gridCol w:w="700"/>
      </w:tblGrid>
      <w:tr w:rsidR="006138DE" w:rsidRPr="006138DE" w14:paraId="233ECA00" w14:textId="77777777" w:rsidTr="006138DE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B714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ate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3A4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ocation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00DD2" w14:textId="01B7234F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GS84_X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B91EF" w14:textId="69D24BAA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GS84_Y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AE1A" w14:textId="187E32B2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type of wetland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D0DF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e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C20B" w14:textId="63A47680" w:rsidR="00B55C6A" w:rsidRPr="006138DE" w:rsidRDefault="00B55C6A" w:rsidP="00772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aec</w:t>
            </w:r>
            <w:r w:rsidR="00772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l</w:t>
            </w:r>
            <w:r w:rsidRPr="00613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samples</w:t>
            </w:r>
          </w:p>
        </w:tc>
      </w:tr>
      <w:tr w:rsidR="006138DE" w:rsidRPr="006138DE" w14:paraId="0F6A6E6C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CB7A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5 Januar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10F7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artin Mere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3DA66" w14:textId="7B9C123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2245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79BC5" w14:textId="2D72B592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68174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A121" w14:textId="05CA4B4E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612E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F4A9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</w:tr>
      <w:tr w:rsidR="006138DE" w:rsidRPr="006138DE" w14:paraId="282A1843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19A3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8 Ma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7AC6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oses Gate Country Park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233DB" w14:textId="44CCCBDC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5627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C1077" w14:textId="7FB599F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1455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E1CF" w14:textId="6ADFA364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A0F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B4C4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</w:tr>
      <w:tr w:rsidR="006138DE" w:rsidRPr="006138DE" w14:paraId="5863AFA5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C541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8 Ma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1F29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oses Gate Country Park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8D9E2" w14:textId="7D4B51C5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5627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5B5B1" w14:textId="4D8CF2B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1455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4BD9" w14:textId="386076AE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A982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CCB9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7</w:t>
            </w:r>
          </w:p>
        </w:tc>
      </w:tr>
      <w:tr w:rsidR="006138DE" w:rsidRPr="006138DE" w14:paraId="6B4714F7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300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6 Ma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286C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ostherne</w:t>
            </w:r>
            <w:proofErr w:type="spellEnd"/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Mere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2442" w14:textId="3D2072DF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5395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8B03D" w14:textId="20E3B9A5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590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8874" w14:textId="4108484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C673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EA5E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</w:t>
            </w:r>
          </w:p>
        </w:tc>
      </w:tr>
      <w:tr w:rsidR="006138DE" w:rsidRPr="006138DE" w14:paraId="42E79848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A4C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6 Ma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295B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ostherne</w:t>
            </w:r>
            <w:proofErr w:type="spellEnd"/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Mer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01AE4" w14:textId="79DFCF56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5395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18B39" w14:textId="1A22033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590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5157" w14:textId="2F1E111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42CE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CE9F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</w:tr>
      <w:tr w:rsidR="006138DE" w:rsidRPr="006138DE" w14:paraId="484179B7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D8EC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1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BC9C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32A61" w14:textId="5C3BE33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7BEA63" w14:textId="00878E1F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9592" w14:textId="17C6DF94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E745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04C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</w:tr>
      <w:tr w:rsidR="006138DE" w:rsidRPr="006138DE" w14:paraId="0173991C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EDE4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2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185A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03916" w14:textId="3CC6FEC2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C7297" w14:textId="3928282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E3FB" w14:textId="03DBA598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B8E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298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</w:tr>
      <w:tr w:rsidR="006138DE" w:rsidRPr="006138DE" w14:paraId="495A068F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71F5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2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92FC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900B2" w14:textId="0C90ECE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9393" w14:textId="2EDD0826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775C" w14:textId="0774D17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C588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ECB1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</w:tr>
      <w:tr w:rsidR="006138DE" w:rsidRPr="006138DE" w14:paraId="63D8DB47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880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3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18A2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oses Gate Country Park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29023" w14:textId="046260C8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5627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A3EF7" w14:textId="4D2789BC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1455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ADE8" w14:textId="639138B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79D1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2D4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</w:tr>
      <w:tr w:rsidR="006138DE" w:rsidRPr="006138DE" w14:paraId="03970784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0E82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3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514A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oses Gate Country Park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64B18" w14:textId="16BA78A6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5627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93AD7" w14:textId="0AB3426A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1455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6955" w14:textId="368E6C3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DFD5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D542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</w:tr>
      <w:tr w:rsidR="006138DE" w:rsidRPr="006138DE" w14:paraId="56FE6A9E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11D1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3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67F9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76302" w14:textId="634DD77C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D44C6" w14:textId="3C50901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AEA0" w14:textId="78B315EE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EA92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B09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</w:tr>
      <w:tr w:rsidR="006138DE" w:rsidRPr="006138DE" w14:paraId="030F559E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207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52BE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ll Foot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B2405" w14:textId="1F788726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7475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C4948" w14:textId="6DE581A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36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10E1" w14:textId="5A24166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30A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30E4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2</w:t>
            </w:r>
          </w:p>
        </w:tc>
      </w:tr>
      <w:tr w:rsidR="006138DE" w:rsidRPr="006138DE" w14:paraId="188BA014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2F1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2892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mbleside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62EC8" w14:textId="035750C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21109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F64BE" w14:textId="47C29C1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4799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511D" w14:textId="7C141D2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AAD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 xml:space="preserve">Branta canadensis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C3C2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7</w:t>
            </w:r>
          </w:p>
        </w:tc>
      </w:tr>
      <w:tr w:rsidR="006138DE" w:rsidRPr="006138DE" w14:paraId="44B485A3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275F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2D6B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owness on Windermere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A7DDF" w14:textId="69CC6A0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65353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CC08B" w14:textId="620D1BE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4245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4DC4" w14:textId="25B8A55E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47A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7C8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1</w:t>
            </w:r>
          </w:p>
        </w:tc>
      </w:tr>
      <w:tr w:rsidR="006138DE" w:rsidRPr="006138DE" w14:paraId="78D0B809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721A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3127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ll Foo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12215" w14:textId="5B40EC3D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747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5E1DC" w14:textId="64B3CB02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36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799D" w14:textId="79637394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B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 xml:space="preserve">Branta canadensis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F751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1</w:t>
            </w:r>
          </w:p>
        </w:tc>
      </w:tr>
      <w:tr w:rsidR="006138DE" w:rsidRPr="006138DE" w14:paraId="11EF2DFF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3AC2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9 June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30AB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ll Foo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6BFC0" w14:textId="4E50EAF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747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1818C" w14:textId="1153713C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36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E444" w14:textId="34C6A0BF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DDDF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6D5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</w:tr>
      <w:tr w:rsidR="006138DE" w:rsidRPr="006138DE" w14:paraId="1EAEEDBD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5A7E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58DB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E4CB6" w14:textId="52CF9F0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0F7F6" w14:textId="0214AB6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B588" w14:textId="11A3C09D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F26D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3F8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4</w:t>
            </w:r>
          </w:p>
        </w:tc>
      </w:tr>
      <w:tr w:rsidR="006138DE" w:rsidRPr="006138DE" w14:paraId="3CD536A9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3624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CBB0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tanley Park Liverpool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0526F" w14:textId="27D64F04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36656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0EE472" w14:textId="63A2270A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554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D2CB" w14:textId="55D589A8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5D89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158E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</w:tr>
      <w:tr w:rsidR="006138DE" w:rsidRPr="006138DE" w14:paraId="616861E0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F215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E7AC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Liverpool-Leeds Canal (Liverpool)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689C8" w14:textId="216AC9B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24039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EEE40" w14:textId="18C9932E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89574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755E" w14:textId="625ED143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86B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062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</w:tr>
      <w:tr w:rsidR="006138DE" w:rsidRPr="006138DE" w14:paraId="1744A699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5D3D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A175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udworth Mere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027F3" w14:textId="695AFADE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87386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703D92" w14:textId="6256FA6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7185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FD76" w14:textId="0856F135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90BA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08E3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</w:tr>
      <w:tr w:rsidR="006138DE" w:rsidRPr="006138DE" w14:paraId="5135C7C4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9014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413C" w14:textId="2ACA6503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ickmere</w:t>
            </w:r>
            <w:proofErr w:type="spellEnd"/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E2765" w14:textId="02B8AFBE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89836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9D026D" w14:textId="023ABD68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76781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58D6" w14:textId="0EF6D02D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F2DD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027F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</w:tr>
      <w:tr w:rsidR="006138DE" w:rsidRPr="006138DE" w14:paraId="3D7F7EC5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68C4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FDD1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ostherne</w:t>
            </w:r>
            <w:proofErr w:type="spellEnd"/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Mere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B4760" w14:textId="40CF942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53957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1411AA" w14:textId="7673B6D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590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3A3A" w14:textId="7B72CC4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B449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400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4</w:t>
            </w:r>
          </w:p>
        </w:tc>
      </w:tr>
      <w:tr w:rsidR="006138DE" w:rsidRPr="006138DE" w14:paraId="6B7E889E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7D4D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F33F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udworth Mer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2C706" w14:textId="02CCDE42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87386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84BDC" w14:textId="08773A9C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7185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B6E3" w14:textId="62F69E6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1E18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73D5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</w:tr>
      <w:tr w:rsidR="006138DE" w:rsidRPr="006138DE" w14:paraId="72DE313D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1838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223E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2FB7D" w14:textId="6E59A7F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B612F" w14:textId="008DEFFA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6EC7" w14:textId="66F2FA5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A25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63A3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</w:tr>
      <w:tr w:rsidR="006138DE" w:rsidRPr="006138DE" w14:paraId="2AFCF492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E6DF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E0A4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BF1D0" w14:textId="074811A5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C3AC8" w14:textId="72D99DF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AF12" w14:textId="224BFFAC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27E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4F2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</w:tr>
      <w:tr w:rsidR="006138DE" w:rsidRPr="006138DE" w14:paraId="777DC825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579C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9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DBF5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rosby Boating Lake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7CDDE" w14:textId="5089ED4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74134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CB8883" w14:textId="566130E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35841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0923" w14:textId="7C87E79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7A54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B09A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</w:tr>
      <w:tr w:rsidR="006138DE" w:rsidRPr="006138DE" w14:paraId="2E40FCF8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4D3C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0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DF53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rosby Boating Lak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0799D" w14:textId="55D4F938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7413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0A244" w14:textId="6669B19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35841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3589" w14:textId="0F40AD2F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C66C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0E9A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1</w:t>
            </w:r>
          </w:p>
        </w:tc>
      </w:tr>
      <w:tr w:rsidR="006138DE" w:rsidRPr="006138DE" w14:paraId="664C68D1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737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1 July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46A4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tanley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CBB41" w14:textId="1BC06E48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36656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6C9F3" w14:textId="40537B33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554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D412" w14:textId="2D9DDB6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B63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499A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8</w:t>
            </w:r>
          </w:p>
        </w:tc>
      </w:tr>
      <w:tr w:rsidR="006138DE" w:rsidRPr="006138DE" w14:paraId="6FDB791B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0BE5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 August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0E3B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West Kirby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936C3" w14:textId="3D795B8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70353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21193" w14:textId="73B963B8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79249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D68E" w14:textId="65AE265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FFB9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1288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</w:tr>
      <w:tr w:rsidR="006138DE" w:rsidRPr="006138DE" w14:paraId="0E8F4CE2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C81E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 August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29B9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llesmere Mere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3BB17" w14:textId="6C6EE443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08355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CBB1B" w14:textId="7537C61D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83214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7DBE" w14:textId="1B692E2A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AC33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19FD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9</w:t>
            </w:r>
          </w:p>
        </w:tc>
      </w:tr>
      <w:tr w:rsidR="006138DE" w:rsidRPr="006138DE" w14:paraId="6583C6AA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148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6 August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C502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5B198" w14:textId="54E145B4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26931" w14:textId="613BF636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8D29" w14:textId="4242B6FA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108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9C9A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9</w:t>
            </w:r>
          </w:p>
        </w:tc>
      </w:tr>
      <w:tr w:rsidR="006138DE" w:rsidRPr="006138DE" w14:paraId="22677F49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5861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 September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34F0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33E88" w14:textId="5FD01123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3028C" w14:textId="4C2E65EC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C1C3" w14:textId="043A4483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493A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2BC9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</w:tr>
      <w:tr w:rsidR="006138DE" w:rsidRPr="006138DE" w14:paraId="746D0583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CF03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3 September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93F9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7E532" w14:textId="36358CF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93BBB" w14:textId="3F6DC03D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8CA7" w14:textId="53658E19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AA4D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1852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</w:tr>
      <w:tr w:rsidR="006138DE" w:rsidRPr="006138DE" w14:paraId="19D61247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5905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 September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D3FB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stherne Mer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20ED2" w14:textId="58958CE5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5395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5B8D" w14:textId="7C4B165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590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22BE" w14:textId="4F456F4A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B5DB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5C7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5</w:t>
            </w:r>
          </w:p>
        </w:tc>
      </w:tr>
      <w:tr w:rsidR="006138DE" w:rsidRPr="006138DE" w14:paraId="47B8AB27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DC40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 October 2016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4E68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fton Park Liverpoo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7128D" w14:textId="32B8FA8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8231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AD75C" w14:textId="7D707325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8112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A661" w14:textId="5583F8C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rba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8C5C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Anas platyrhyncho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9D4F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</w:tr>
      <w:tr w:rsidR="006138DE" w:rsidRPr="006138DE" w14:paraId="08883FCC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CDA3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 April 201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B137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Doxey Marshes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AE819" w14:textId="700C5B2B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21177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18F13" w14:textId="25127DD4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6054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845C" w14:textId="4654B6B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C783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E3CD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0</w:t>
            </w:r>
          </w:p>
        </w:tc>
      </w:tr>
      <w:tr w:rsidR="006138DE" w:rsidRPr="006138DE" w14:paraId="4C72DB9E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9441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 April 201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4520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Wolseley bridge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C7DE1" w14:textId="61BCB0E4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85478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96A66F" w14:textId="1EDB187C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0121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A95A" w14:textId="600A9F85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BB88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4872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0</w:t>
            </w:r>
          </w:p>
        </w:tc>
      </w:tr>
      <w:tr w:rsidR="006138DE" w:rsidRPr="006138DE" w14:paraId="1E86013D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ED47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2 April 201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888B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owness on Windermer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27FDDE" w14:textId="3EA6395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65353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AE77A" w14:textId="09F2A5A3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4245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2ED5" w14:textId="387BA02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A8C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967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0</w:t>
            </w:r>
          </w:p>
        </w:tc>
      </w:tr>
      <w:tr w:rsidR="006138DE" w:rsidRPr="006138DE" w14:paraId="27899BDF" w14:textId="77777777" w:rsidTr="006138DE">
        <w:tc>
          <w:tcPr>
            <w:tcW w:w="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48DF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7 April 201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3FF8" w14:textId="77777777" w:rsidR="00B55C6A" w:rsidRPr="006138DE" w:rsidRDefault="00B55C6A" w:rsidP="006138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Killington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D98A7" w14:textId="3FF4B810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14697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B3CAC" w14:textId="2A46260A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613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9783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E656" w14:textId="124F3D31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atura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3188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Branta canadensi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0266" w14:textId="77777777" w:rsidR="00B55C6A" w:rsidRPr="006138DE" w:rsidRDefault="00B55C6A" w:rsidP="00B5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138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9</w:t>
            </w:r>
          </w:p>
        </w:tc>
      </w:tr>
    </w:tbl>
    <w:p w14:paraId="654250C9" w14:textId="77777777" w:rsidR="008E2260" w:rsidRDefault="008E2260" w:rsidP="008E226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C220F74" w14:textId="1E989FF8" w:rsidR="008E2260" w:rsidRPr="00FA684B" w:rsidRDefault="008E2260" w:rsidP="008E2260">
      <w:pPr>
        <w:spacing w:after="120"/>
        <w:jc w:val="both"/>
        <w:rPr>
          <w:rFonts w:ascii="Times New Roman" w:hAnsi="Times New Roman" w:cs="Times New Roman"/>
        </w:rPr>
      </w:pPr>
      <w:r w:rsidRPr="00FA684B">
        <w:rPr>
          <w:rFonts w:ascii="Times New Roman" w:hAnsi="Times New Roman" w:cs="Times New Roman"/>
          <w:b/>
        </w:rPr>
        <w:lastRenderedPageBreak/>
        <w:t>Table S2.</w:t>
      </w:r>
      <w:r w:rsidRPr="00FA684B">
        <w:rPr>
          <w:rFonts w:ascii="Times New Roman" w:hAnsi="Times New Roman" w:cs="Times New Roman"/>
        </w:rPr>
        <w:t xml:space="preserve"> A) Results from the binomial glmer (lme4 package), using the presence/absence of seeds per sample </w:t>
      </w:r>
      <w:proofErr w:type="spellStart"/>
      <w:r w:rsidRPr="00FA684B">
        <w:rPr>
          <w:rFonts w:ascii="Times New Roman" w:hAnsi="Times New Roman" w:cs="Times New Roman"/>
        </w:rPr>
        <w:t>as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the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dependent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variable</w:t>
      </w:r>
      <w:proofErr w:type="spellEnd"/>
      <w:r w:rsidRPr="00FA684B">
        <w:rPr>
          <w:rFonts w:ascii="Times New Roman" w:hAnsi="Times New Roman" w:cs="Times New Roman"/>
        </w:rPr>
        <w:t xml:space="preserve">, </w:t>
      </w:r>
      <w:r w:rsidR="001D38C1">
        <w:rPr>
          <w:rFonts w:ascii="Times New Roman" w:hAnsi="Times New Roman" w:cs="Times New Roman"/>
        </w:rPr>
        <w:t xml:space="preserve">and </w:t>
      </w:r>
      <w:proofErr w:type="spellStart"/>
      <w:r w:rsidR="001D38C1">
        <w:rPr>
          <w:rFonts w:ascii="Times New Roman" w:hAnsi="Times New Roman" w:cs="Times New Roman"/>
        </w:rPr>
        <w:t>bird</w:t>
      </w:r>
      <w:proofErr w:type="spellEnd"/>
      <w:r w:rsidR="001D38C1">
        <w:rPr>
          <w:rFonts w:ascii="Times New Roman" w:hAnsi="Times New Roman" w:cs="Times New Roman"/>
        </w:rPr>
        <w:t xml:space="preserve"> </w:t>
      </w:r>
      <w:proofErr w:type="gramStart"/>
      <w:r w:rsidRPr="00FA684B">
        <w:rPr>
          <w:rFonts w:ascii="Times New Roman" w:hAnsi="Times New Roman" w:cs="Times New Roman"/>
        </w:rPr>
        <w:t>species</w:t>
      </w:r>
      <w:r w:rsidR="000A69D9">
        <w:rPr>
          <w:rFonts w:ascii="Times New Roman" w:hAnsi="Times New Roman" w:cs="Times New Roman"/>
        </w:rPr>
        <w:t>,</w:t>
      </w:r>
      <w:r w:rsidRPr="00FA684B">
        <w:rPr>
          <w:rFonts w:ascii="Times New Roman" w:hAnsi="Times New Roman" w:cs="Times New Roman"/>
        </w:rPr>
        <w:t xml:space="preserve">  site</w:t>
      </w:r>
      <w:proofErr w:type="gramEnd"/>
      <w:r w:rsidRPr="00FA684B">
        <w:rPr>
          <w:rFonts w:ascii="Times New Roman" w:hAnsi="Times New Roman" w:cs="Times New Roman"/>
        </w:rPr>
        <w:t xml:space="preserve"> type</w:t>
      </w:r>
      <w:r w:rsidR="000A69D9">
        <w:rPr>
          <w:rFonts w:ascii="Times New Roman" w:hAnsi="Times New Roman" w:cs="Times New Roman"/>
        </w:rPr>
        <w:t xml:space="preserve"> and sample mass</w:t>
      </w:r>
      <w:r w:rsidRPr="00FA684B">
        <w:rPr>
          <w:rFonts w:ascii="Times New Roman" w:hAnsi="Times New Roman" w:cs="Times New Roman"/>
        </w:rPr>
        <w:t xml:space="preserve"> as independent variable</w:t>
      </w:r>
      <w:r w:rsidR="001D38C1">
        <w:rPr>
          <w:rFonts w:ascii="Times New Roman" w:hAnsi="Times New Roman" w:cs="Times New Roman"/>
        </w:rPr>
        <w:t>s</w:t>
      </w:r>
      <w:r w:rsidRPr="00FA684B">
        <w:rPr>
          <w:rFonts w:ascii="Times New Roman" w:hAnsi="Times New Roman" w:cs="Times New Roman"/>
        </w:rPr>
        <w:t xml:space="preserve">. </w:t>
      </w:r>
      <w:proofErr w:type="spellStart"/>
      <w:r w:rsidRPr="00FA684B">
        <w:rPr>
          <w:rFonts w:ascii="Times New Roman" w:hAnsi="Times New Roman" w:cs="Times New Roman"/>
        </w:rPr>
        <w:t>Collection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date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w</w:t>
      </w:r>
      <w:r w:rsidR="000A69D9">
        <w:rPr>
          <w:rFonts w:ascii="Times New Roman" w:hAnsi="Times New Roman" w:cs="Times New Roman"/>
        </w:rPr>
        <w:t>as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="001D38C1">
        <w:rPr>
          <w:rFonts w:ascii="Times New Roman" w:hAnsi="Times New Roman" w:cs="Times New Roman"/>
        </w:rPr>
        <w:t>includ</w:t>
      </w:r>
      <w:r w:rsidR="001D38C1" w:rsidRPr="00FA684B">
        <w:rPr>
          <w:rFonts w:ascii="Times New Roman" w:hAnsi="Times New Roman" w:cs="Times New Roman"/>
        </w:rPr>
        <w:t>ed</w:t>
      </w:r>
      <w:proofErr w:type="spellEnd"/>
      <w:r w:rsidR="001D38C1"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as</w:t>
      </w:r>
      <w:proofErr w:type="spellEnd"/>
      <w:r w:rsidRPr="00FA684B">
        <w:rPr>
          <w:rFonts w:ascii="Times New Roman" w:hAnsi="Times New Roman" w:cs="Times New Roman"/>
        </w:rPr>
        <w:t xml:space="preserve"> a random factor. B) The results of the negative binomial glmTMB (glmmTMB package), using the total number of seeds per sample as the dependent </w:t>
      </w:r>
      <w:proofErr w:type="spellStart"/>
      <w:r w:rsidRPr="00FA684B">
        <w:rPr>
          <w:rFonts w:ascii="Times New Roman" w:hAnsi="Times New Roman" w:cs="Times New Roman"/>
        </w:rPr>
        <w:t>variable</w:t>
      </w:r>
      <w:proofErr w:type="spellEnd"/>
      <w:r w:rsidRPr="00FA684B">
        <w:rPr>
          <w:rFonts w:ascii="Times New Roman" w:hAnsi="Times New Roman" w:cs="Times New Roman"/>
        </w:rPr>
        <w:t>,</w:t>
      </w:r>
      <w:r w:rsidR="001D38C1">
        <w:rPr>
          <w:rFonts w:ascii="Times New Roman" w:hAnsi="Times New Roman" w:cs="Times New Roman"/>
        </w:rPr>
        <w:t xml:space="preserve"> and </w:t>
      </w:r>
      <w:proofErr w:type="spellStart"/>
      <w:r w:rsidR="001D38C1">
        <w:rPr>
          <w:rFonts w:ascii="Times New Roman" w:hAnsi="Times New Roman" w:cs="Times New Roman"/>
        </w:rPr>
        <w:t>bird</w:t>
      </w:r>
      <w:proofErr w:type="spellEnd"/>
      <w:r w:rsidR="001D38C1">
        <w:rPr>
          <w:rFonts w:ascii="Times New Roman" w:hAnsi="Times New Roman" w:cs="Times New Roman"/>
        </w:rPr>
        <w:t xml:space="preserve"> </w:t>
      </w:r>
      <w:r w:rsidRPr="00FA684B">
        <w:rPr>
          <w:rFonts w:ascii="Times New Roman" w:hAnsi="Times New Roman" w:cs="Times New Roman"/>
        </w:rPr>
        <w:t>species</w:t>
      </w:r>
      <w:r w:rsidR="000A69D9">
        <w:rPr>
          <w:rFonts w:ascii="Times New Roman" w:hAnsi="Times New Roman" w:cs="Times New Roman"/>
        </w:rPr>
        <w:t>,</w:t>
      </w:r>
      <w:r w:rsidRPr="00FA684B">
        <w:rPr>
          <w:rFonts w:ascii="Times New Roman" w:hAnsi="Times New Roman" w:cs="Times New Roman"/>
        </w:rPr>
        <w:t xml:space="preserve"> site </w:t>
      </w:r>
      <w:proofErr w:type="spellStart"/>
      <w:r w:rsidRPr="00FA684B">
        <w:rPr>
          <w:rFonts w:ascii="Times New Roman" w:hAnsi="Times New Roman" w:cs="Times New Roman"/>
        </w:rPr>
        <w:t>type</w:t>
      </w:r>
      <w:proofErr w:type="spellEnd"/>
      <w:r w:rsidR="000A69D9">
        <w:rPr>
          <w:rFonts w:ascii="Times New Roman" w:hAnsi="Times New Roman" w:cs="Times New Roman"/>
        </w:rPr>
        <w:t xml:space="preserve"> and sample mass</w:t>
      </w:r>
      <w:r w:rsidRPr="00FA684B">
        <w:rPr>
          <w:rFonts w:ascii="Times New Roman" w:hAnsi="Times New Roman" w:cs="Times New Roman"/>
        </w:rPr>
        <w:t xml:space="preserve"> as independent variable</w:t>
      </w:r>
      <w:r w:rsidR="001D38C1">
        <w:rPr>
          <w:rFonts w:ascii="Times New Roman" w:hAnsi="Times New Roman" w:cs="Times New Roman"/>
        </w:rPr>
        <w:t>s</w:t>
      </w:r>
      <w:r w:rsidRPr="00FA684B">
        <w:rPr>
          <w:rFonts w:ascii="Times New Roman" w:hAnsi="Times New Roman" w:cs="Times New Roman"/>
        </w:rPr>
        <w:t xml:space="preserve">. </w:t>
      </w:r>
      <w:proofErr w:type="spellStart"/>
      <w:r w:rsidRPr="00FA684B">
        <w:rPr>
          <w:rFonts w:ascii="Times New Roman" w:hAnsi="Times New Roman" w:cs="Times New Roman"/>
        </w:rPr>
        <w:t>Collection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date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w</w:t>
      </w:r>
      <w:r w:rsidR="000A69D9">
        <w:rPr>
          <w:rFonts w:ascii="Times New Roman" w:hAnsi="Times New Roman" w:cs="Times New Roman"/>
        </w:rPr>
        <w:t>as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="001D38C1">
        <w:rPr>
          <w:rFonts w:ascii="Times New Roman" w:hAnsi="Times New Roman" w:cs="Times New Roman"/>
        </w:rPr>
        <w:t>includ</w:t>
      </w:r>
      <w:r w:rsidRPr="00FA684B">
        <w:rPr>
          <w:rFonts w:ascii="Times New Roman" w:hAnsi="Times New Roman" w:cs="Times New Roman"/>
        </w:rPr>
        <w:t>ed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as</w:t>
      </w:r>
      <w:proofErr w:type="spellEnd"/>
      <w:r w:rsidRPr="00FA684B">
        <w:rPr>
          <w:rFonts w:ascii="Times New Roman" w:hAnsi="Times New Roman" w:cs="Times New Roman"/>
        </w:rPr>
        <w:t xml:space="preserve"> a random factor. C) </w:t>
      </w:r>
      <w:r w:rsidR="000A69D9" w:rsidRPr="00FA684B">
        <w:rPr>
          <w:rFonts w:ascii="Times New Roman" w:hAnsi="Times New Roman" w:cs="Times New Roman"/>
        </w:rPr>
        <w:t xml:space="preserve">The results of the negative binomial </w:t>
      </w:r>
      <w:proofErr w:type="spellStart"/>
      <w:r w:rsidR="000A69D9" w:rsidRPr="00FA684B">
        <w:rPr>
          <w:rFonts w:ascii="Times New Roman" w:hAnsi="Times New Roman" w:cs="Times New Roman"/>
        </w:rPr>
        <w:t>glmTMB</w:t>
      </w:r>
      <w:proofErr w:type="spellEnd"/>
      <w:r w:rsidR="000A69D9" w:rsidRPr="00FA684B">
        <w:rPr>
          <w:rFonts w:ascii="Times New Roman" w:hAnsi="Times New Roman" w:cs="Times New Roman"/>
        </w:rPr>
        <w:t xml:space="preserve"> (</w:t>
      </w:r>
      <w:proofErr w:type="spellStart"/>
      <w:r w:rsidR="000A69D9" w:rsidRPr="00FA684B">
        <w:rPr>
          <w:rFonts w:ascii="Times New Roman" w:hAnsi="Times New Roman" w:cs="Times New Roman"/>
        </w:rPr>
        <w:t>glmmTMB</w:t>
      </w:r>
      <w:proofErr w:type="spellEnd"/>
      <w:r w:rsidR="000A69D9" w:rsidRPr="00FA684B">
        <w:rPr>
          <w:rFonts w:ascii="Times New Roman" w:hAnsi="Times New Roman" w:cs="Times New Roman"/>
        </w:rPr>
        <w:t xml:space="preserve"> </w:t>
      </w:r>
      <w:proofErr w:type="spellStart"/>
      <w:r w:rsidR="000A69D9" w:rsidRPr="00FA684B">
        <w:rPr>
          <w:rFonts w:ascii="Times New Roman" w:hAnsi="Times New Roman" w:cs="Times New Roman"/>
        </w:rPr>
        <w:t>package</w:t>
      </w:r>
      <w:proofErr w:type="spellEnd"/>
      <w:r w:rsidR="000A69D9" w:rsidRPr="00FA684B">
        <w:rPr>
          <w:rFonts w:ascii="Times New Roman" w:hAnsi="Times New Roman" w:cs="Times New Roman"/>
        </w:rPr>
        <w:t>)</w:t>
      </w:r>
      <w:r w:rsidR="000A69D9">
        <w:rPr>
          <w:rFonts w:ascii="Times New Roman" w:hAnsi="Times New Roman" w:cs="Times New Roman"/>
        </w:rPr>
        <w:t xml:space="preserve">, </w:t>
      </w:r>
      <w:proofErr w:type="spellStart"/>
      <w:r w:rsidRPr="00FA684B">
        <w:rPr>
          <w:rFonts w:ascii="Times New Roman" w:hAnsi="Times New Roman" w:cs="Times New Roman"/>
        </w:rPr>
        <w:t>using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the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number</w:t>
      </w:r>
      <w:proofErr w:type="spellEnd"/>
      <w:r w:rsidRPr="00FA684B">
        <w:rPr>
          <w:rFonts w:ascii="Times New Roman" w:hAnsi="Times New Roman" w:cs="Times New Roman"/>
        </w:rPr>
        <w:t xml:space="preserve"> of species per sample as the </w:t>
      </w:r>
      <w:proofErr w:type="spellStart"/>
      <w:r w:rsidRPr="00FA684B">
        <w:rPr>
          <w:rFonts w:ascii="Times New Roman" w:hAnsi="Times New Roman" w:cs="Times New Roman"/>
        </w:rPr>
        <w:t>dependent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proofErr w:type="spellStart"/>
      <w:r w:rsidRPr="00FA684B">
        <w:rPr>
          <w:rFonts w:ascii="Times New Roman" w:hAnsi="Times New Roman" w:cs="Times New Roman"/>
        </w:rPr>
        <w:t>variable</w:t>
      </w:r>
      <w:proofErr w:type="spellEnd"/>
      <w:r w:rsidRPr="00FA684B">
        <w:rPr>
          <w:rFonts w:ascii="Times New Roman" w:hAnsi="Times New Roman" w:cs="Times New Roman"/>
        </w:rPr>
        <w:t xml:space="preserve"> and species</w:t>
      </w:r>
      <w:r w:rsidR="000A69D9">
        <w:rPr>
          <w:rFonts w:ascii="Times New Roman" w:hAnsi="Times New Roman" w:cs="Times New Roman"/>
        </w:rPr>
        <w:t>,</w:t>
      </w:r>
      <w:r w:rsidRPr="00FA684B">
        <w:rPr>
          <w:rFonts w:ascii="Times New Roman" w:hAnsi="Times New Roman" w:cs="Times New Roman"/>
        </w:rPr>
        <w:t xml:space="preserve"> site </w:t>
      </w:r>
      <w:proofErr w:type="spellStart"/>
      <w:r w:rsidRPr="00FA684B">
        <w:rPr>
          <w:rFonts w:ascii="Times New Roman" w:hAnsi="Times New Roman" w:cs="Times New Roman"/>
        </w:rPr>
        <w:t>type</w:t>
      </w:r>
      <w:proofErr w:type="spellEnd"/>
      <w:r w:rsidRPr="00FA684B">
        <w:rPr>
          <w:rFonts w:ascii="Times New Roman" w:hAnsi="Times New Roman" w:cs="Times New Roman"/>
        </w:rPr>
        <w:t xml:space="preserve"> </w:t>
      </w:r>
      <w:r w:rsidR="000A69D9">
        <w:rPr>
          <w:rFonts w:ascii="Times New Roman" w:hAnsi="Times New Roman" w:cs="Times New Roman"/>
        </w:rPr>
        <w:t xml:space="preserve">and sample mass </w:t>
      </w:r>
      <w:r w:rsidRPr="00FA684B">
        <w:rPr>
          <w:rFonts w:ascii="Times New Roman" w:hAnsi="Times New Roman" w:cs="Times New Roman"/>
        </w:rPr>
        <w:t>as independent variable</w:t>
      </w:r>
      <w:r w:rsidR="001D38C1">
        <w:rPr>
          <w:rFonts w:ascii="Times New Roman" w:hAnsi="Times New Roman" w:cs="Times New Roman"/>
        </w:rPr>
        <w:t>s</w:t>
      </w:r>
      <w:r w:rsidRPr="00FA684B">
        <w:rPr>
          <w:rFonts w:ascii="Times New Roman" w:hAnsi="Times New Roman" w:cs="Times New Roman"/>
        </w:rPr>
        <w:t>.</w:t>
      </w:r>
      <w:r w:rsidR="000A69D9" w:rsidRPr="000A69D9">
        <w:rPr>
          <w:rFonts w:ascii="Times New Roman" w:hAnsi="Times New Roman" w:cs="Times New Roman"/>
        </w:rPr>
        <w:t xml:space="preserve"> </w:t>
      </w:r>
      <w:proofErr w:type="spellStart"/>
      <w:r w:rsidR="000A69D9" w:rsidRPr="00FA684B">
        <w:rPr>
          <w:rFonts w:ascii="Times New Roman" w:hAnsi="Times New Roman" w:cs="Times New Roman"/>
        </w:rPr>
        <w:t>Collection</w:t>
      </w:r>
      <w:proofErr w:type="spellEnd"/>
      <w:r w:rsidR="000A69D9" w:rsidRPr="00FA684B">
        <w:rPr>
          <w:rFonts w:ascii="Times New Roman" w:hAnsi="Times New Roman" w:cs="Times New Roman"/>
        </w:rPr>
        <w:t xml:space="preserve"> </w:t>
      </w:r>
      <w:proofErr w:type="spellStart"/>
      <w:r w:rsidR="000A69D9" w:rsidRPr="00FA684B">
        <w:rPr>
          <w:rFonts w:ascii="Times New Roman" w:hAnsi="Times New Roman" w:cs="Times New Roman"/>
        </w:rPr>
        <w:t>date</w:t>
      </w:r>
      <w:proofErr w:type="spellEnd"/>
      <w:r w:rsidR="000A69D9" w:rsidRPr="00FA684B">
        <w:rPr>
          <w:rFonts w:ascii="Times New Roman" w:hAnsi="Times New Roman" w:cs="Times New Roman"/>
        </w:rPr>
        <w:t xml:space="preserve"> </w:t>
      </w:r>
      <w:proofErr w:type="spellStart"/>
      <w:r w:rsidR="000A69D9" w:rsidRPr="00FA684B">
        <w:rPr>
          <w:rFonts w:ascii="Times New Roman" w:hAnsi="Times New Roman" w:cs="Times New Roman"/>
        </w:rPr>
        <w:t>w</w:t>
      </w:r>
      <w:r w:rsidR="000A69D9">
        <w:rPr>
          <w:rFonts w:ascii="Times New Roman" w:hAnsi="Times New Roman" w:cs="Times New Roman"/>
        </w:rPr>
        <w:t>as</w:t>
      </w:r>
      <w:proofErr w:type="spellEnd"/>
      <w:r w:rsidR="000A69D9" w:rsidRPr="00FA684B">
        <w:rPr>
          <w:rFonts w:ascii="Times New Roman" w:hAnsi="Times New Roman" w:cs="Times New Roman"/>
        </w:rPr>
        <w:t xml:space="preserve"> </w:t>
      </w:r>
      <w:proofErr w:type="spellStart"/>
      <w:r w:rsidR="001D38C1">
        <w:rPr>
          <w:rFonts w:ascii="Times New Roman" w:hAnsi="Times New Roman" w:cs="Times New Roman"/>
        </w:rPr>
        <w:t>include</w:t>
      </w:r>
      <w:r w:rsidR="000A69D9" w:rsidRPr="00FA684B">
        <w:rPr>
          <w:rFonts w:ascii="Times New Roman" w:hAnsi="Times New Roman" w:cs="Times New Roman"/>
        </w:rPr>
        <w:t>d</w:t>
      </w:r>
      <w:proofErr w:type="spellEnd"/>
      <w:r w:rsidR="000A69D9" w:rsidRPr="00FA684B">
        <w:rPr>
          <w:rFonts w:ascii="Times New Roman" w:hAnsi="Times New Roman" w:cs="Times New Roman"/>
        </w:rPr>
        <w:t xml:space="preserve"> </w:t>
      </w:r>
      <w:proofErr w:type="spellStart"/>
      <w:r w:rsidR="000A69D9" w:rsidRPr="00FA684B">
        <w:rPr>
          <w:rFonts w:ascii="Times New Roman" w:hAnsi="Times New Roman" w:cs="Times New Roman"/>
        </w:rPr>
        <w:t>as</w:t>
      </w:r>
      <w:proofErr w:type="spellEnd"/>
      <w:r w:rsidR="000A69D9" w:rsidRPr="00FA684B">
        <w:rPr>
          <w:rFonts w:ascii="Times New Roman" w:hAnsi="Times New Roman" w:cs="Times New Roman"/>
        </w:rPr>
        <w:t xml:space="preserve"> a random factor.</w:t>
      </w:r>
    </w:p>
    <w:tbl>
      <w:tblPr>
        <w:tblW w:w="663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2"/>
        <w:gridCol w:w="1140"/>
        <w:gridCol w:w="1273"/>
        <w:gridCol w:w="977"/>
        <w:gridCol w:w="1160"/>
      </w:tblGrid>
      <w:tr w:rsidR="008E2260" w:rsidRPr="00FA684B" w14:paraId="187E19A6" w14:textId="77777777" w:rsidTr="002B2856">
        <w:trPr>
          <w:trHeight w:val="330"/>
          <w:jc w:val="center"/>
        </w:trPr>
        <w:tc>
          <w:tcPr>
            <w:tcW w:w="20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1B7A638" w14:textId="603DBEEA" w:rsidR="008E2260" w:rsidRPr="00FA684B" w:rsidRDefault="008E2260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 xml:space="preserve">A) 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7D7053FC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Estimate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5952D9BE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Std. Error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5A782DDB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z-value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4F84109C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P-value</w:t>
            </w:r>
          </w:p>
        </w:tc>
      </w:tr>
      <w:tr w:rsidR="008E2260" w:rsidRPr="00FA684B" w14:paraId="711B1E3C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38AABB23" w14:textId="77777777" w:rsidR="008E2260" w:rsidRPr="00FA684B" w:rsidRDefault="008E2260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(Intercept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8DA12A6" w14:textId="3BD1FE56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3.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310A111E" w14:textId="0216EF3B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6A3F892F" w14:textId="44E45092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4.457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27EAF63" w14:textId="05F3DC58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.32e-06</w:t>
            </w:r>
          </w:p>
        </w:tc>
      </w:tr>
      <w:tr w:rsidR="008E2260" w:rsidRPr="00FA684B" w14:paraId="050A2583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3863E99F" w14:textId="7758C447" w:rsidR="008E2260" w:rsidRPr="00FA684B" w:rsidRDefault="00787491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speci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</w:t>
            </w:r>
            <w:r w:rsidR="008E2260" w:rsidRPr="00FA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llard</w:t>
            </w:r>
            <w:proofErr w:type="spellEnd"/>
          </w:p>
        </w:tc>
        <w:tc>
          <w:tcPr>
            <w:tcW w:w="1140" w:type="dxa"/>
            <w:shd w:val="clear" w:color="auto" w:fill="auto"/>
            <w:vAlign w:val="bottom"/>
          </w:tcPr>
          <w:p w14:paraId="6C063C1F" w14:textId="236ECD5C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463D566A" w14:textId="6CC8F5BF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3A2902BD" w14:textId="74888A7B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908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25AEB85" w14:textId="353598AE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56</w:t>
            </w:r>
          </w:p>
        </w:tc>
      </w:tr>
      <w:tr w:rsidR="00787491" w:rsidRPr="00FA684B" w14:paraId="79981640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3187E4CB" w14:textId="1BB9816C" w:rsidR="00787491" w:rsidRDefault="00787491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ite type urban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5611863" w14:textId="2DDC0A60" w:rsidR="00787491" w:rsidRPr="00787491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38F1633C" w14:textId="33100E82" w:rsidR="00787491" w:rsidRPr="00787491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6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F78C366" w14:textId="42627E69" w:rsidR="00787491" w:rsidRPr="00787491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460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6ECE848" w14:textId="6616852D" w:rsidR="00787491" w:rsidRPr="00787491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</w:tr>
      <w:tr w:rsidR="00787491" w:rsidRPr="00FA684B" w14:paraId="4347D0A4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2848ECF2" w14:textId="11687FA8" w:rsidR="00787491" w:rsidRDefault="00787491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ample mass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0B6CFA4" w14:textId="2AE4EF5F" w:rsidR="00787491" w:rsidRPr="00787491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50488FBF" w14:textId="1CE38416" w:rsidR="00787491" w:rsidRPr="00787491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0ABF6752" w14:textId="2D9EF9A9" w:rsidR="00787491" w:rsidRPr="00787491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675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BEB772C" w14:textId="217DF012" w:rsidR="00787491" w:rsidRPr="00787491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</w:tr>
      <w:tr w:rsidR="008E2260" w:rsidRPr="00FA684B" w14:paraId="0CD85E31" w14:textId="77777777" w:rsidTr="002B2856">
        <w:trPr>
          <w:trHeight w:val="330"/>
          <w:jc w:val="center"/>
        </w:trPr>
        <w:tc>
          <w:tcPr>
            <w:tcW w:w="20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5FE17D00" w14:textId="642F18C3" w:rsidR="008E2260" w:rsidRPr="00FA684B" w:rsidRDefault="008E2260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B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68856455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Estimate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6066F56E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Std. Error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68E27405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z-value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5289D5B5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P-value</w:t>
            </w:r>
          </w:p>
        </w:tc>
      </w:tr>
      <w:tr w:rsidR="008E2260" w:rsidRPr="00FA684B" w14:paraId="7B6B6880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63A244AE" w14:textId="77777777" w:rsidR="008E2260" w:rsidRPr="00FA684B" w:rsidRDefault="008E2260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(Intercept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331C0F8" w14:textId="7DD5CA9A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2.913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06C4CA4E" w14:textId="0DCA6704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9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4691CE81" w14:textId="28DEBBAD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3.265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2ABFF3B" w14:textId="03D2B0AC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1</w:t>
            </w:r>
          </w:p>
        </w:tc>
      </w:tr>
      <w:tr w:rsidR="008E2260" w:rsidRPr="00FA684B" w14:paraId="4E07CCC9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6294F02F" w14:textId="44D05B46" w:rsidR="008E2260" w:rsidRPr="00FA684B" w:rsidRDefault="00787491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speci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</w:t>
            </w:r>
            <w:r w:rsidRPr="00FA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llard</w:t>
            </w:r>
            <w:proofErr w:type="spellEnd"/>
          </w:p>
        </w:tc>
        <w:tc>
          <w:tcPr>
            <w:tcW w:w="1140" w:type="dxa"/>
            <w:shd w:val="clear" w:color="auto" w:fill="auto"/>
            <w:vAlign w:val="bottom"/>
          </w:tcPr>
          <w:p w14:paraId="06CF1451" w14:textId="084A6D64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850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514B27B7" w14:textId="2A534A74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50</w:t>
            </w:r>
            <w:r w:rsid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4B3F6B7A" w14:textId="585C15A9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.689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B0AF28C" w14:textId="5FB7E636" w:rsidR="008E2260" w:rsidRPr="00FA684B" w:rsidRDefault="00B837C8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&lt;</w:t>
            </w:r>
            <w:r w:rsidR="00787491"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787491" w:rsidRPr="00FA684B" w14:paraId="6D1B903F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7A2079D8" w14:textId="26869837" w:rsidR="00787491" w:rsidRPr="00FA684B" w:rsidRDefault="00787491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ite type urban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AEF57B8" w14:textId="683DEC8A" w:rsidR="00787491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627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5B04F83F" w14:textId="191C8E0D" w:rsidR="00787491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55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68B470E3" w14:textId="18666E76" w:rsidR="00787491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594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6D5B92CC" w14:textId="61A6113C" w:rsidR="00787491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552</w:t>
            </w:r>
          </w:p>
        </w:tc>
      </w:tr>
      <w:tr w:rsidR="00787491" w:rsidRPr="00FA684B" w14:paraId="42E7E4A3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22345AED" w14:textId="24965767" w:rsidR="00787491" w:rsidRPr="00FA684B" w:rsidRDefault="00787491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ample mass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D90FBA1" w14:textId="55112618" w:rsidR="00787491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14</w:t>
            </w:r>
            <w:r w:rsid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4E123EE8" w14:textId="539F8B69" w:rsidR="00787491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5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2D0427F1" w14:textId="5EA6C93D" w:rsidR="00787491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598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137D2457" w14:textId="0D0E5C19" w:rsidR="00787491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9</w:t>
            </w:r>
          </w:p>
        </w:tc>
      </w:tr>
      <w:tr w:rsidR="008E2260" w:rsidRPr="00FA684B" w14:paraId="2FC234C4" w14:textId="77777777" w:rsidTr="002B2856">
        <w:trPr>
          <w:trHeight w:val="330"/>
          <w:jc w:val="center"/>
        </w:trPr>
        <w:tc>
          <w:tcPr>
            <w:tcW w:w="20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1C481263" w14:textId="2D077C16" w:rsidR="008E2260" w:rsidRPr="00FA684B" w:rsidRDefault="00787491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C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13F631DD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Estimate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66E3B337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Std. Error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485F2D35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z-value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6561722" w14:textId="77777777" w:rsidR="008E2260" w:rsidRPr="00FA684B" w:rsidRDefault="008E2260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P-value</w:t>
            </w:r>
          </w:p>
        </w:tc>
      </w:tr>
      <w:tr w:rsidR="008E2260" w:rsidRPr="00FA684B" w14:paraId="1E8CAFAE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486F0CA2" w14:textId="77777777" w:rsidR="008E2260" w:rsidRPr="00FA684B" w:rsidRDefault="008E2260" w:rsidP="004831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FA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(Intercept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7447CFD" w14:textId="13302300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2.86</w:t>
            </w:r>
            <w:r w:rsid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497BE374" w14:textId="38BB63A8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57</w:t>
            </w:r>
            <w:r w:rsid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30D1C869" w14:textId="07EB07C4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4.950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B0233DD" w14:textId="5E95949C" w:rsidR="008E2260" w:rsidRPr="00FA684B" w:rsidRDefault="00787491" w:rsidP="004831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.43e-07</w:t>
            </w:r>
          </w:p>
        </w:tc>
      </w:tr>
      <w:tr w:rsidR="00787491" w:rsidRPr="00FA684B" w14:paraId="2F62195E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163C6C92" w14:textId="2B731D88" w:rsidR="00787491" w:rsidRPr="00FA684B" w:rsidRDefault="00787491" w:rsidP="0078749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speci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</w:t>
            </w:r>
            <w:r w:rsidRPr="00FA68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llard</w:t>
            </w:r>
            <w:proofErr w:type="spellEnd"/>
          </w:p>
        </w:tc>
        <w:tc>
          <w:tcPr>
            <w:tcW w:w="1140" w:type="dxa"/>
            <w:shd w:val="clear" w:color="auto" w:fill="auto"/>
            <w:vAlign w:val="bottom"/>
          </w:tcPr>
          <w:p w14:paraId="271DE605" w14:textId="7A40C3B8" w:rsidR="00787491" w:rsidRPr="00FA684B" w:rsidRDefault="00787491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5</w:t>
            </w:r>
            <w:r w:rsid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410E2482" w14:textId="21A15777" w:rsidR="00787491" w:rsidRPr="00FA684B" w:rsidRDefault="00787491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37</w:t>
            </w:r>
            <w:r w:rsid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569B6F22" w14:textId="45A5402E" w:rsidR="00787491" w:rsidRPr="00FA684B" w:rsidRDefault="00787491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87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266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24035860" w14:textId="6F9BF748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</w:tr>
      <w:tr w:rsidR="00787491" w:rsidRPr="00FA684B" w14:paraId="1863C048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3DB5E761" w14:textId="12C8ED5B" w:rsidR="00787491" w:rsidRPr="00FA684B" w:rsidRDefault="00787491" w:rsidP="0078749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ite type urban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67A5A85" w14:textId="75A3D462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1EEF5179" w14:textId="54A0F9EA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5E15486D" w14:textId="147258CE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345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718863A6" w14:textId="680449A5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30</w:t>
            </w:r>
          </w:p>
        </w:tc>
      </w:tr>
      <w:tr w:rsidR="00787491" w:rsidRPr="00FA684B" w14:paraId="00AD2A54" w14:textId="77777777" w:rsidTr="002B2856">
        <w:trPr>
          <w:trHeight w:val="315"/>
          <w:jc w:val="center"/>
        </w:trPr>
        <w:tc>
          <w:tcPr>
            <w:tcW w:w="2082" w:type="dxa"/>
            <w:shd w:val="clear" w:color="auto" w:fill="auto"/>
            <w:vAlign w:val="bottom"/>
          </w:tcPr>
          <w:p w14:paraId="6AFEAF9B" w14:textId="41466F03" w:rsidR="00787491" w:rsidRPr="00FA684B" w:rsidRDefault="00787491" w:rsidP="0078749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ample mass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7A3AB7E" w14:textId="202F4A52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6CF6E70C" w14:textId="0B1B8C7E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3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570AB53D" w14:textId="643A4D7B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082</w:t>
            </w:r>
          </w:p>
        </w:tc>
        <w:tc>
          <w:tcPr>
            <w:tcW w:w="1160" w:type="dxa"/>
            <w:shd w:val="clear" w:color="auto" w:fill="auto"/>
            <w:vAlign w:val="bottom"/>
          </w:tcPr>
          <w:p w14:paraId="50D7C4FE" w14:textId="2E16648B" w:rsidR="00787491" w:rsidRPr="00FA684B" w:rsidRDefault="00B837C8" w:rsidP="0078749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8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37</w:t>
            </w:r>
          </w:p>
        </w:tc>
      </w:tr>
    </w:tbl>
    <w:p w14:paraId="213CCCCC" w14:textId="77777777" w:rsidR="00BA7ED9" w:rsidRDefault="00BA7ED9" w:rsidP="002B2856">
      <w:pPr>
        <w:spacing w:after="240" w:line="240" w:lineRule="auto"/>
        <w:rPr>
          <w:rFonts w:ascii="Times New Roman" w:hAnsi="Times New Roman" w:cs="Times New Roman"/>
          <w:b/>
          <w:lang w:val="en-GB"/>
        </w:rPr>
      </w:pPr>
      <w:bookmarkStart w:id="0" w:name="_Hlk108948677"/>
    </w:p>
    <w:p w14:paraId="15186D2D" w14:textId="77777777" w:rsidR="00BA7ED9" w:rsidRDefault="00BA7ED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93BCD1C" w14:textId="4D6A6570" w:rsidR="002B2856" w:rsidRDefault="00BA7ED9" w:rsidP="002B2856">
      <w:pPr>
        <w:spacing w:after="24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Table S3. Description of the </w:t>
      </w:r>
      <w:r w:rsidR="008C51BA">
        <w:rPr>
          <w:rFonts w:ascii="Times New Roman" w:hAnsi="Times New Roman" w:cs="Times New Roman"/>
          <w:b/>
          <w:lang w:val="en-GB"/>
        </w:rPr>
        <w:t>dispersal</w:t>
      </w:r>
      <w:r>
        <w:rPr>
          <w:rFonts w:ascii="Times New Roman" w:hAnsi="Times New Roman" w:cs="Times New Roman"/>
          <w:b/>
          <w:lang w:val="en-GB"/>
        </w:rPr>
        <w:t xml:space="preserve"> syndromes </w:t>
      </w:r>
      <w:r w:rsidR="00D05A30">
        <w:rPr>
          <w:rFonts w:ascii="Times New Roman" w:hAnsi="Times New Roman" w:cs="Times New Roman"/>
          <w:b/>
          <w:lang w:val="en-GB"/>
        </w:rPr>
        <w:t xml:space="preserve">applied to plant species recorded in our study, </w:t>
      </w:r>
      <w:r>
        <w:rPr>
          <w:rFonts w:ascii="Times New Roman" w:hAnsi="Times New Roman" w:cs="Times New Roman"/>
          <w:b/>
          <w:lang w:val="en-GB"/>
        </w:rPr>
        <w:t xml:space="preserve">according to van der </w:t>
      </w:r>
      <w:proofErr w:type="spellStart"/>
      <w:r>
        <w:rPr>
          <w:rFonts w:ascii="Times New Roman" w:hAnsi="Times New Roman" w:cs="Times New Roman"/>
          <w:b/>
          <w:lang w:val="en-GB"/>
        </w:rPr>
        <w:t>Pi</w:t>
      </w:r>
      <w:r w:rsidR="00DA18B1">
        <w:rPr>
          <w:rFonts w:ascii="Times New Roman" w:hAnsi="Times New Roman" w:cs="Times New Roman"/>
          <w:b/>
          <w:lang w:val="en-GB"/>
        </w:rPr>
        <w:t>j</w:t>
      </w:r>
      <w:r>
        <w:rPr>
          <w:rFonts w:ascii="Times New Roman" w:hAnsi="Times New Roman" w:cs="Times New Roman"/>
          <w:b/>
          <w:lang w:val="en-GB"/>
        </w:rPr>
        <w:t>l</w:t>
      </w:r>
      <w:proofErr w:type="spellEnd"/>
      <w:r w:rsidR="00545FEF">
        <w:rPr>
          <w:rFonts w:ascii="Times New Roman" w:hAnsi="Times New Roman" w:cs="Times New Roman"/>
          <w:b/>
          <w:lang w:val="en-GB"/>
        </w:rPr>
        <w:t xml:space="preserve"> (1982)</w:t>
      </w:r>
      <w:r w:rsidR="00DA18B1">
        <w:rPr>
          <w:rFonts w:ascii="Times New Roman" w:hAnsi="Times New Roman" w:cs="Times New Roman"/>
          <w:b/>
          <w:lang w:val="en-GB"/>
        </w:rPr>
        <w:t xml:space="preserve"> and </w:t>
      </w:r>
      <w:proofErr w:type="spellStart"/>
      <w:r w:rsidR="00DA18B1">
        <w:rPr>
          <w:rFonts w:ascii="Times New Roman" w:hAnsi="Times New Roman" w:cs="Times New Roman"/>
          <w:b/>
          <w:lang w:val="en-GB"/>
        </w:rPr>
        <w:t>Julve</w:t>
      </w:r>
      <w:proofErr w:type="spellEnd"/>
      <w:r w:rsidR="00DA18B1">
        <w:rPr>
          <w:rFonts w:ascii="Times New Roman" w:hAnsi="Times New Roman" w:cs="Times New Roman"/>
          <w:b/>
          <w:lang w:val="en-GB"/>
        </w:rPr>
        <w:t xml:space="preserve"> (1998)</w:t>
      </w:r>
      <w:r>
        <w:rPr>
          <w:rFonts w:ascii="Times New Roman" w:hAnsi="Times New Roman" w:cs="Times New Roman"/>
          <w:b/>
          <w:lang w:val="en-GB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6"/>
        <w:gridCol w:w="2600"/>
        <w:gridCol w:w="4736"/>
      </w:tblGrid>
      <w:tr w:rsidR="00BA7ED9" w:rsidRPr="00C7218A" w14:paraId="4927D20E" w14:textId="435FD94F" w:rsidTr="00C7218A">
        <w:trPr>
          <w:trHeight w:val="340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31C394" w14:textId="12C3C163" w:rsidR="00BA7ED9" w:rsidRPr="00C7218A" w:rsidRDefault="00BA7ED9" w:rsidP="00BA7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TW"/>
              </w:rPr>
              <w:t>Syndrome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8CC06" w14:textId="2F3FF598" w:rsidR="00BA7ED9" w:rsidRPr="00C7218A" w:rsidRDefault="00BA7ED9" w:rsidP="00BA7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TW"/>
              </w:rPr>
              <w:t>Description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2084CA" w14:textId="05C26344" w:rsidR="00BA7ED9" w:rsidRPr="00C7218A" w:rsidRDefault="00772793" w:rsidP="00772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TW"/>
              </w:rPr>
              <w:t>Putative a</w:t>
            </w:r>
            <w:r w:rsidR="00BA7ED9" w:rsidRPr="00C72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TW"/>
              </w:rPr>
              <w:t>daptation</w:t>
            </w:r>
          </w:p>
        </w:tc>
      </w:tr>
      <w:tr w:rsidR="00BA7ED9" w:rsidRPr="00C7218A" w14:paraId="62088772" w14:textId="2D931219" w:rsidTr="00C7218A">
        <w:trPr>
          <w:trHeight w:val="340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D357" w14:textId="77777777" w:rsidR="00BA7ED9" w:rsidRPr="00C7218A" w:rsidRDefault="00BA7ED9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anemochory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48D048" w14:textId="0D66D88F" w:rsidR="00BA7ED9" w:rsidRPr="00C7218A" w:rsidRDefault="00BA7ED9" w:rsidP="00772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dispersal by wind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2A2551" w14:textId="3D8EA9E9" w:rsidR="00BA7ED9" w:rsidRPr="00C7218A" w:rsidRDefault="00BA7ED9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 xml:space="preserve">dust, plumed, winged diaspores, </w:t>
            </w:r>
            <w:r w:rsidR="00F77B96"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balloons</w:t>
            </w:r>
          </w:p>
        </w:tc>
      </w:tr>
      <w:tr w:rsidR="00BA7ED9" w:rsidRPr="00C7218A" w14:paraId="66CCDEC1" w14:textId="31E68545" w:rsidTr="00C7218A">
        <w:trPr>
          <w:trHeight w:val="340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0E41" w14:textId="77777777" w:rsidR="00BA7ED9" w:rsidRPr="00C7218A" w:rsidRDefault="00BA7ED9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autochory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102DD5" w14:textId="7B527EDF" w:rsidR="00BA7ED9" w:rsidRPr="00C7218A" w:rsidRDefault="00E003EC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dispersal by the plant itself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370AB" w14:textId="25191FD2" w:rsidR="00BA7ED9" w:rsidRPr="00C7218A" w:rsidRDefault="00E003EC" w:rsidP="00772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ballistic features: tension in dead tissues or living tissues to shoot out the seeds; or creeping diaspores: hygroscopic bristles of diaspores p</w:t>
            </w:r>
            <w:r w:rsidR="00772793"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e</w:t>
            </w: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rforming movements</w:t>
            </w:r>
          </w:p>
        </w:tc>
      </w:tr>
      <w:tr w:rsidR="00BA7ED9" w:rsidRPr="00C7218A" w14:paraId="47226CE1" w14:textId="7A5650B2" w:rsidTr="00C7218A">
        <w:trPr>
          <w:trHeight w:val="340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77CA" w14:textId="77777777" w:rsidR="00BA7ED9" w:rsidRPr="00C7218A" w:rsidRDefault="00BA7ED9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barochory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B787BA" w14:textId="4FE67C67" w:rsidR="00BA7ED9" w:rsidRPr="00C7218A" w:rsidRDefault="00E003EC" w:rsidP="00772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 xml:space="preserve">dispersal by </w:t>
            </w:r>
            <w:r w:rsidR="00772793"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 xml:space="preserve">gravity </w:t>
            </w: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only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62B12D" w14:textId="70A7DED6" w:rsidR="00BA7ED9" w:rsidRPr="00C7218A" w:rsidRDefault="00E003EC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heavy fruits or seeds with no other obvious adaptations</w:t>
            </w:r>
          </w:p>
        </w:tc>
      </w:tr>
      <w:tr w:rsidR="00BA7ED9" w:rsidRPr="00C7218A" w14:paraId="3C6D7767" w14:textId="5133F692" w:rsidTr="00C7218A">
        <w:trPr>
          <w:trHeight w:val="340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CE2E" w14:textId="77777777" w:rsidR="00BA7ED9" w:rsidRPr="00C7218A" w:rsidRDefault="00BA7ED9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endozoochory</w:t>
            </w:r>
            <w:proofErr w:type="spellEnd"/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6AE29" w14:textId="298B2E65" w:rsidR="00BA7ED9" w:rsidRPr="00C7218A" w:rsidRDefault="00545FEF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dispersal in the digestive tract of the animals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87161B" w14:textId="583F4F56" w:rsidR="00BA7ED9" w:rsidRPr="00C7218A" w:rsidRDefault="00E003EC" w:rsidP="00772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 xml:space="preserve">fruits </w:t>
            </w:r>
            <w:r w:rsidR="00772793"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 xml:space="preserve">with </w:t>
            </w:r>
            <w:r w:rsidR="00545FEF"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attractive</w:t>
            </w:r>
            <w:r w:rsidR="00772793"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, fleshy,</w:t>
            </w:r>
            <w:r w:rsidR="00545FEF"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 xml:space="preserve"> edible parts</w:t>
            </w: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, signalling colours when mature</w:t>
            </w:r>
          </w:p>
        </w:tc>
      </w:tr>
      <w:tr w:rsidR="00BA7ED9" w:rsidRPr="00C7218A" w14:paraId="33BE611D" w14:textId="4667E632" w:rsidTr="00C7218A">
        <w:trPr>
          <w:trHeight w:val="340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8934" w14:textId="77777777" w:rsidR="00BA7ED9" w:rsidRPr="00C7218A" w:rsidRDefault="00BA7ED9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epizoochory</w:t>
            </w:r>
            <w:proofErr w:type="spellEnd"/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D3B878" w14:textId="78CFF00D" w:rsidR="00BA7ED9" w:rsidRPr="00C7218A" w:rsidRDefault="00545FEF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dispersal on the outside of the animals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F6E495" w14:textId="59BA38F0" w:rsidR="00BA7ED9" w:rsidRPr="00C7218A" w:rsidRDefault="00545FEF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hooks and spines on the fruits</w:t>
            </w:r>
          </w:p>
        </w:tc>
      </w:tr>
      <w:tr w:rsidR="00BA7ED9" w:rsidRPr="00C7218A" w14:paraId="0A480E46" w14:textId="0CABE87F" w:rsidTr="00C7218A">
        <w:trPr>
          <w:trHeight w:val="340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6B7B" w14:textId="77777777" w:rsidR="00BA7ED9" w:rsidRPr="00C7218A" w:rsidRDefault="00BA7ED9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hydrochory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EA9FFD" w14:textId="3E533BDF" w:rsidR="00BA7ED9" w:rsidRPr="00C7218A" w:rsidRDefault="00545FEF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dispersal by rain or water currents</w:t>
            </w:r>
          </w:p>
        </w:tc>
        <w:tc>
          <w:tcPr>
            <w:tcW w:w="26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304BD" w14:textId="56A30A0B" w:rsidR="00BA7ED9" w:rsidRPr="00C7218A" w:rsidRDefault="00545FEF" w:rsidP="00E00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</w:pPr>
            <w:r w:rsidRPr="00C72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TW"/>
              </w:rPr>
              <w:t>hydrophobic or floating seeds</w:t>
            </w:r>
          </w:p>
        </w:tc>
      </w:tr>
    </w:tbl>
    <w:p w14:paraId="417D9D3F" w14:textId="77777777" w:rsidR="00BA7ED9" w:rsidRDefault="00BA7ED9" w:rsidP="002B2856">
      <w:pPr>
        <w:spacing w:after="240" w:line="240" w:lineRule="auto"/>
        <w:rPr>
          <w:rFonts w:ascii="Times New Roman" w:hAnsi="Times New Roman" w:cs="Times New Roman"/>
          <w:b/>
          <w:lang w:val="en-GB"/>
        </w:rPr>
      </w:pPr>
    </w:p>
    <w:p w14:paraId="23B0C2FB" w14:textId="77777777" w:rsidR="00C7218A" w:rsidRDefault="00C7218A" w:rsidP="002B2856">
      <w:pPr>
        <w:spacing w:after="240" w:line="240" w:lineRule="auto"/>
        <w:rPr>
          <w:rFonts w:ascii="Times New Roman" w:hAnsi="Times New Roman" w:cs="Times New Roman"/>
          <w:b/>
          <w:lang w:val="en-GB"/>
        </w:rPr>
      </w:pPr>
    </w:p>
    <w:p w14:paraId="2DBCACDB" w14:textId="77777777" w:rsidR="00C7218A" w:rsidRPr="005D534F" w:rsidRDefault="00C7218A" w:rsidP="00C7218A">
      <w:pPr>
        <w:widowControl w:val="0"/>
        <w:suppressAutoHyphens/>
        <w:spacing w:after="60" w:line="480" w:lineRule="auto"/>
        <w:ind w:left="284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D534F">
        <w:rPr>
          <w:rFonts w:ascii="Times New Roman" w:hAnsi="Times New Roman" w:cs="Times New Roman"/>
          <w:smallCaps/>
          <w:color w:val="000000"/>
          <w:sz w:val="24"/>
          <w:szCs w:val="24"/>
          <w:lang w:val="es-ES"/>
        </w:rPr>
        <w:t>Julve, P.</w:t>
      </w:r>
      <w:r w:rsidRPr="005D534F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 (1998): Baseflor. Index botanique, écologique et chorologique de la flore de France. – Inst. </w:t>
      </w:r>
      <w:proofErr w:type="spellStart"/>
      <w:r w:rsidRPr="005D534F">
        <w:rPr>
          <w:rFonts w:ascii="Times New Roman" w:hAnsi="Times New Roman" w:cs="Times New Roman"/>
          <w:color w:val="000000"/>
          <w:sz w:val="24"/>
          <w:szCs w:val="24"/>
          <w:lang w:val="en-GB"/>
        </w:rPr>
        <w:t>Catholique</w:t>
      </w:r>
      <w:proofErr w:type="spellEnd"/>
      <w:r w:rsidRPr="005D534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e Lille, Lille, France, &lt;http://perso.wanadoo.fr/philippe.julve/catminat.htm&gt; accessed 26 November 2017.</w:t>
      </w:r>
    </w:p>
    <w:p w14:paraId="218FCBE2" w14:textId="1392F81A" w:rsidR="00C7218A" w:rsidRPr="00C7218A" w:rsidRDefault="00C7218A" w:rsidP="00C7218A">
      <w:pPr>
        <w:widowControl w:val="0"/>
        <w:suppressAutoHyphens/>
        <w:spacing w:after="6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218A">
        <w:rPr>
          <w:rFonts w:ascii="Times New Roman" w:hAnsi="Times New Roman" w:cs="Times New Roman"/>
          <w:smallCaps/>
          <w:sz w:val="24"/>
          <w:szCs w:val="24"/>
          <w:lang w:val="en-GB"/>
        </w:rPr>
        <w:t xml:space="preserve">Van der </w:t>
      </w:r>
      <w:proofErr w:type="spellStart"/>
      <w:r w:rsidRPr="00C7218A">
        <w:rPr>
          <w:rFonts w:ascii="Times New Roman" w:hAnsi="Times New Roman" w:cs="Times New Roman"/>
          <w:smallCaps/>
          <w:sz w:val="24"/>
          <w:szCs w:val="24"/>
          <w:lang w:val="en-GB"/>
        </w:rPr>
        <w:t>Pijl</w:t>
      </w:r>
      <w:proofErr w:type="spellEnd"/>
      <w:r w:rsidRPr="00C7218A">
        <w:rPr>
          <w:rFonts w:ascii="Times New Roman" w:hAnsi="Times New Roman" w:cs="Times New Roman"/>
          <w:smallCaps/>
          <w:sz w:val="24"/>
          <w:szCs w:val="24"/>
          <w:lang w:val="en-GB"/>
        </w:rPr>
        <w:t>, L.</w:t>
      </w:r>
      <w:r w:rsidRPr="00D7638D">
        <w:rPr>
          <w:rFonts w:ascii="Times New Roman" w:hAnsi="Times New Roman" w:cs="Times New Roman"/>
          <w:sz w:val="24"/>
          <w:szCs w:val="24"/>
          <w:lang w:val="en-GB"/>
        </w:rPr>
        <w:t xml:space="preserve"> (1982)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D7638D">
        <w:rPr>
          <w:rFonts w:ascii="Times New Roman" w:hAnsi="Times New Roman" w:cs="Times New Roman"/>
          <w:sz w:val="24"/>
          <w:szCs w:val="24"/>
          <w:lang w:val="en-GB"/>
        </w:rPr>
        <w:t xml:space="preserve"> Principles of dispersal in higher plants (Vol. 214). Berlin: Springer-Verlag</w:t>
      </w:r>
    </w:p>
    <w:p w14:paraId="56386C6F" w14:textId="77777777" w:rsidR="002B2856" w:rsidRDefault="002B285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56D465A" w14:textId="0FD380DE" w:rsidR="00B64728" w:rsidRDefault="00B64728" w:rsidP="00C7218A">
      <w:pPr>
        <w:spacing w:after="12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4. Corine Land Cover area and percentage</w:t>
      </w:r>
      <w:r w:rsidR="00772793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772793">
        <w:rPr>
          <w:rFonts w:ascii="Times New Roman" w:hAnsi="Times New Roman" w:cs="Times New Roman"/>
          <w:b/>
          <w:lang w:val="en-GB"/>
        </w:rPr>
        <w:t>for</w:t>
      </w:r>
      <w:r>
        <w:rPr>
          <w:rFonts w:ascii="Times New Roman" w:hAnsi="Times New Roman" w:cs="Times New Roman"/>
          <w:b/>
          <w:lang w:val="en-GB"/>
        </w:rPr>
        <w:t xml:space="preserve"> the collection sites</w:t>
      </w:r>
      <w:r w:rsidR="00FD1216">
        <w:rPr>
          <w:rFonts w:ascii="Times New Roman" w:hAnsi="Times New Roman" w:cs="Times New Roman"/>
          <w:b/>
          <w:lang w:val="en-GB"/>
        </w:rPr>
        <w:t xml:space="preserve"> within a radius of 1 km</w:t>
      </w:r>
      <w:r>
        <w:rPr>
          <w:rFonts w:ascii="Times New Roman" w:hAnsi="Times New Roman" w:cs="Times New Roman"/>
          <w:b/>
          <w:lang w:val="en-GB"/>
        </w:rPr>
        <w:t>. Natural sites are in italic</w:t>
      </w:r>
      <w:r w:rsidR="00B80D9C">
        <w:rPr>
          <w:rFonts w:ascii="Times New Roman" w:hAnsi="Times New Roman" w:cs="Times New Roman"/>
          <w:b/>
          <w:lang w:val="en-GB"/>
        </w:rPr>
        <w:t>s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8"/>
        <w:gridCol w:w="4488"/>
        <w:gridCol w:w="897"/>
        <w:gridCol w:w="1559"/>
      </w:tblGrid>
      <w:tr w:rsidR="00B64728" w:rsidRPr="00B64728" w14:paraId="38598DEA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ACA60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ocation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26FA9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Corine Land cov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755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rea (h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823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ercentage of the cover</w:t>
            </w:r>
          </w:p>
        </w:tc>
      </w:tr>
      <w:tr w:rsidR="00B64728" w:rsidRPr="00B64728" w14:paraId="5F3C8762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F3D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Wolseley bridge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911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752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4F1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6</w:t>
            </w:r>
          </w:p>
        </w:tc>
      </w:tr>
      <w:tr w:rsidR="00B64728" w:rsidRPr="00B64728" w14:paraId="437D06E5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A1A1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6DF6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535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8D7F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</w:tr>
      <w:tr w:rsidR="00B64728" w:rsidRPr="00B64728" w14:paraId="3CDB7B86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D27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7277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ort and leisure facilit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1C2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73E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</w:tr>
      <w:tr w:rsidR="00B64728" w:rsidRPr="00B64728" w14:paraId="09820A6B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16A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4243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-irrigated</w:t>
            </w:r>
            <w:proofErr w:type="gramEnd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rable 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ED9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1D0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</w:tr>
      <w:tr w:rsidR="00B64728" w:rsidRPr="00B64728" w14:paraId="21D099C5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561A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1C3B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road-leaved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D5C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509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B64728" w:rsidRPr="00B64728" w14:paraId="03F62195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E9B0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FDF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iferous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142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74C9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  <w:tr w:rsidR="00B64728" w:rsidRPr="00B64728" w14:paraId="1018B3C9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0D73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0B9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xed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68A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628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</w:tr>
      <w:tr w:rsidR="00B64728" w:rsidRPr="00B64728" w14:paraId="263CDC76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E377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West Kirby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D9C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180C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5E0C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</w:t>
            </w:r>
          </w:p>
        </w:tc>
      </w:tr>
      <w:tr w:rsidR="00B64728" w:rsidRPr="00B64728" w14:paraId="05F32AEC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5624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4A3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0C9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86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5</w:t>
            </w:r>
          </w:p>
        </w:tc>
      </w:tr>
      <w:tr w:rsidR="00B64728" w:rsidRPr="00B64728" w14:paraId="2F35E717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4ABE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3EE8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ort and leisure facilit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02A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A4BF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B64728" w:rsidRPr="00B64728" w14:paraId="0835C453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D92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371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ertidal flat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687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3A3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</w:t>
            </w:r>
          </w:p>
        </w:tc>
      </w:tr>
      <w:tr w:rsidR="00B64728" w:rsidRPr="00B64728" w14:paraId="6E55A4DE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45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tanley Park Liverpool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372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8B2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FC3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</w:t>
            </w:r>
          </w:p>
        </w:tc>
      </w:tr>
      <w:tr w:rsidR="00B64728" w:rsidRPr="00B64728" w14:paraId="1133A6AF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F39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E12D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tinuous urban fabr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2B4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0C6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4</w:t>
            </w:r>
          </w:p>
        </w:tc>
      </w:tr>
      <w:tr w:rsidR="00B64728" w:rsidRPr="00B64728" w14:paraId="2BFB6255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4432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E39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reen urban are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F9BF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C397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</w:t>
            </w:r>
          </w:p>
        </w:tc>
      </w:tr>
      <w:tr w:rsidR="00B64728" w:rsidRPr="00B64728" w14:paraId="26B513C4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0EA0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efton Park Liverpool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EF5B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711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31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2</w:t>
            </w:r>
          </w:p>
        </w:tc>
      </w:tr>
      <w:tr w:rsidR="00B64728" w:rsidRPr="00B64728" w14:paraId="29A75264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18B4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6457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tinuous urban fabr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4B3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C00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</w:tr>
      <w:tr w:rsidR="00B64728" w:rsidRPr="00B64728" w14:paraId="09D68A39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8067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9A20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reen urban are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BFF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1E8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6</w:t>
            </w:r>
          </w:p>
        </w:tc>
      </w:tr>
      <w:tr w:rsidR="00B64728" w:rsidRPr="00B64728" w14:paraId="08792842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6A60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ostherne Mer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B29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-irrigated</w:t>
            </w:r>
            <w:proofErr w:type="gramEnd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rable land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5E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01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</w:t>
            </w:r>
          </w:p>
        </w:tc>
      </w:tr>
      <w:tr w:rsidR="00B64728" w:rsidRPr="00B64728" w14:paraId="756FD447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0FCB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B1D8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oad and rail networks and associated 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6FC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FE7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</w:tr>
      <w:tr w:rsidR="00B64728" w:rsidRPr="00B64728" w14:paraId="3692F129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3F3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A5D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40D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3A8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3</w:t>
            </w:r>
          </w:p>
        </w:tc>
      </w:tr>
      <w:tr w:rsidR="00B64728" w:rsidRPr="00B64728" w14:paraId="7D57884F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7A80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AB6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ater bod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CA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C7A3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</w:t>
            </w:r>
          </w:p>
        </w:tc>
      </w:tr>
      <w:tr w:rsidR="00B64728" w:rsidRPr="00B64728" w14:paraId="46467A21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4593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ickmer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CA15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-irrigated</w:t>
            </w:r>
            <w:proofErr w:type="gramEnd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rable land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4B8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02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8</w:t>
            </w:r>
          </w:p>
        </w:tc>
      </w:tr>
      <w:tr w:rsidR="00B64728" w:rsidRPr="00B64728" w14:paraId="376E49C8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789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AA8D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BD83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1FB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</w:t>
            </w:r>
          </w:p>
        </w:tc>
      </w:tr>
      <w:tr w:rsidR="00B64728" w:rsidRPr="00B64728" w14:paraId="3087AD42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E22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24FA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E4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FBC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</w:p>
        </w:tc>
      </w:tr>
      <w:tr w:rsidR="00B64728" w:rsidRPr="00B64728" w14:paraId="51EB9E43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8E46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oses Gate Country Park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058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1C7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E9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</w:t>
            </w:r>
          </w:p>
        </w:tc>
      </w:tr>
      <w:tr w:rsidR="00B64728" w:rsidRPr="00B64728" w14:paraId="67A9C245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4528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010B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ort and leisure facilit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A5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A11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3</w:t>
            </w:r>
          </w:p>
        </w:tc>
      </w:tr>
      <w:tr w:rsidR="00B64728" w:rsidRPr="00B64728" w14:paraId="5281D998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BAA3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FCCB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212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9CB7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</w:tr>
      <w:tr w:rsidR="00B64728" w:rsidRPr="00B64728" w14:paraId="5F8743CB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023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rtin Mer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D956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ort and leisure faciliti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A44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1E0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2</w:t>
            </w:r>
          </w:p>
        </w:tc>
      </w:tr>
      <w:tr w:rsidR="00B64728" w:rsidRPr="00B64728" w14:paraId="0372C872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F48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738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-irrigated</w:t>
            </w:r>
            <w:proofErr w:type="gramEnd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rable 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0B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C1D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8</w:t>
            </w:r>
          </w:p>
        </w:tc>
      </w:tr>
      <w:tr w:rsidR="00B64728" w:rsidRPr="00B64728" w14:paraId="1D7E9B09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7C80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iverpool-Leeds Canal (Liverpool)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3875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0F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1F7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2</w:t>
            </w:r>
          </w:p>
        </w:tc>
      </w:tr>
      <w:tr w:rsidR="00B64728" w:rsidRPr="00B64728" w14:paraId="7FBDA1B0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6A95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A674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rt are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7F3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67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</w:t>
            </w:r>
          </w:p>
        </w:tc>
      </w:tr>
      <w:tr w:rsidR="00B64728" w:rsidRPr="00B64728" w14:paraId="680FAF11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E84E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CC7B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dustrial or commercial unit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63D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5B8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</w:t>
            </w:r>
          </w:p>
        </w:tc>
      </w:tr>
      <w:tr w:rsidR="00B64728" w:rsidRPr="00B64728" w14:paraId="6D81B216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1065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Killington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B7C7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2E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F7F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5</w:t>
            </w:r>
          </w:p>
        </w:tc>
      </w:tr>
      <w:tr w:rsidR="00B64728" w:rsidRPr="00B64728" w14:paraId="06672071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F885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C9FA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xed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567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A4A5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B64728" w:rsidRPr="00B64728" w14:paraId="26DD0C68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4201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E79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atural grassland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8EA2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ED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</w:t>
            </w:r>
          </w:p>
        </w:tc>
      </w:tr>
      <w:tr w:rsidR="00B64728" w:rsidRPr="00B64728" w14:paraId="4BD47B8A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BB97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401C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oors and heath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4B1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6250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</w:tr>
      <w:tr w:rsidR="00B64728" w:rsidRPr="00B64728" w14:paraId="274E1318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4D4D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998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ater bod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EC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32E3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</w:t>
            </w:r>
          </w:p>
        </w:tc>
      </w:tr>
      <w:tr w:rsidR="00B64728" w:rsidRPr="00B64728" w14:paraId="1E6A3AE5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5775" w14:textId="77777777" w:rsidR="00B64728" w:rsidRPr="00C7218A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hu-HU"/>
              </w:rPr>
            </w:pPr>
            <w:r w:rsidRPr="00C7218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hu-HU"/>
              </w:rPr>
              <w:lastRenderedPageBreak/>
              <w:t>Fell Foot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183F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ater bodi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C5C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AD75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</w:tr>
      <w:tr w:rsidR="00B64728" w:rsidRPr="00B64728" w14:paraId="72FA5DEC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316A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A1A1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432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FD32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</w:t>
            </w:r>
          </w:p>
        </w:tc>
      </w:tr>
      <w:tr w:rsidR="00B64728" w:rsidRPr="00B64728" w14:paraId="30A5C0D1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231E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FD75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iferous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36E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3F2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</w:p>
        </w:tc>
      </w:tr>
      <w:tr w:rsidR="00B64728" w:rsidRPr="00B64728" w14:paraId="7C001B9D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CF6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8DC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xed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FC0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F9AC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2</w:t>
            </w:r>
          </w:p>
        </w:tc>
      </w:tr>
      <w:tr w:rsidR="00B64728" w:rsidRPr="00B64728" w14:paraId="12AEFB23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57F6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101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ransitional woodland-shru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8EF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9B6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B64728" w:rsidRPr="00B64728" w14:paraId="4EEE5373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1CD8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llesmere Mer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6DF9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CBAF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FDC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</w:t>
            </w:r>
          </w:p>
        </w:tc>
      </w:tr>
      <w:tr w:rsidR="00B64728" w:rsidRPr="00B64728" w14:paraId="3E8FD3D7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428A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0DA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ort and leisure facilit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784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9AB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</w:t>
            </w:r>
          </w:p>
        </w:tc>
      </w:tr>
      <w:tr w:rsidR="00B64728" w:rsidRPr="00B64728" w14:paraId="0C4BD763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C0E3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FE0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-irrigated</w:t>
            </w:r>
            <w:proofErr w:type="gramEnd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rable 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454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1DD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</w:tr>
      <w:tr w:rsidR="00B64728" w:rsidRPr="00B64728" w14:paraId="21F6FD3C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920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4841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11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B30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</w:t>
            </w:r>
          </w:p>
        </w:tc>
      </w:tr>
      <w:tr w:rsidR="00B64728" w:rsidRPr="00B64728" w14:paraId="7353FBEF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6BF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8FF4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ater bod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8A4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FC1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</w:t>
            </w:r>
          </w:p>
        </w:tc>
      </w:tr>
      <w:tr w:rsidR="00B64728" w:rsidRPr="00B64728" w14:paraId="30D937C3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EA25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oxey Marshes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40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53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824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</w:tr>
      <w:tr w:rsidR="00B64728" w:rsidRPr="00B64728" w14:paraId="4A0D97BC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661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61A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1C7F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011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</w:t>
            </w:r>
          </w:p>
        </w:tc>
      </w:tr>
      <w:tr w:rsidR="00B64728" w:rsidRPr="00B64728" w14:paraId="4E6D19D5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F31F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AE59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dustrial or commercial unit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6E1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29F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  <w:tr w:rsidR="00B64728" w:rsidRPr="00B64728" w14:paraId="7607EB1C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FF4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B0BC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-irrigated</w:t>
            </w:r>
            <w:proofErr w:type="gramEnd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rable 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081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4F5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</w:t>
            </w:r>
          </w:p>
        </w:tc>
      </w:tr>
      <w:tr w:rsidR="00B64728" w:rsidRPr="00B64728" w14:paraId="7BBD48E5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92F3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rosby Boating Lak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ED4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40F3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A6B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</w:t>
            </w:r>
          </w:p>
        </w:tc>
      </w:tr>
      <w:tr w:rsidR="00B64728" w:rsidRPr="00B64728" w14:paraId="141BD7E5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7CA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7ED6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rt are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209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493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</w:t>
            </w:r>
          </w:p>
        </w:tc>
      </w:tr>
      <w:tr w:rsidR="00B64728" w:rsidRPr="00B64728" w14:paraId="259E5901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3626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DFF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reen urban area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C05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6EC5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</w:t>
            </w:r>
          </w:p>
        </w:tc>
      </w:tr>
      <w:tr w:rsidR="00B64728" w:rsidRPr="00B64728" w14:paraId="7F85F1CB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23F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E48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ertidal flat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305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4250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</w:tr>
      <w:tr w:rsidR="00B64728" w:rsidRPr="00B64728" w14:paraId="00530AFF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E6D1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35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ater bod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3100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92C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</w:tr>
      <w:tr w:rsidR="00B64728" w:rsidRPr="00B64728" w14:paraId="526ABFDE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9FC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58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ea and ocea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ED7A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5A4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</w:tr>
      <w:tr w:rsidR="00B64728" w:rsidRPr="00B64728" w14:paraId="0FB620E2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29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udworth Mer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C98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01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D945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</w:tr>
      <w:tr w:rsidR="00B64728" w:rsidRPr="00B64728" w14:paraId="5754BA79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878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08B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ort and leisure facilit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C05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A62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</w:t>
            </w:r>
          </w:p>
        </w:tc>
      </w:tr>
      <w:tr w:rsidR="00B64728" w:rsidRPr="00B64728" w14:paraId="3A5B9CEB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967C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DC7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-irrigated</w:t>
            </w:r>
            <w:proofErr w:type="gramEnd"/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rable 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95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82E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6</w:t>
            </w:r>
          </w:p>
        </w:tc>
      </w:tr>
      <w:tr w:rsidR="00B64728" w:rsidRPr="00B64728" w14:paraId="5182F875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5E6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0349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F597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754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</w:t>
            </w:r>
          </w:p>
        </w:tc>
      </w:tr>
      <w:tr w:rsidR="00B64728" w:rsidRPr="00B64728" w14:paraId="69F52F58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309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4A4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road-leaved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8F4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6D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</w:t>
            </w:r>
          </w:p>
        </w:tc>
      </w:tr>
      <w:tr w:rsidR="00B64728" w:rsidRPr="00B64728" w14:paraId="381F62AF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299E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CC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ater bod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B9C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630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</w:p>
        </w:tc>
      </w:tr>
      <w:tr w:rsidR="00B64728" w:rsidRPr="00B64728" w14:paraId="15DB900C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5D9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wness on Windermer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A3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3024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A3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</w:t>
            </w:r>
          </w:p>
        </w:tc>
      </w:tr>
      <w:tr w:rsidR="00B64728" w:rsidRPr="00B64728" w14:paraId="445B8853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276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B1E3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ort and leisure facilit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3413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1E1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</w:tr>
      <w:tr w:rsidR="00B64728" w:rsidRPr="00B64728" w14:paraId="4C96D4CF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ABDA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98C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and principally occupied by agriculture, with significant areas of natural vegetat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E84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74F0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</w:p>
        </w:tc>
      </w:tr>
      <w:tr w:rsidR="00B64728" w:rsidRPr="00B64728" w14:paraId="570B8EB8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6D3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D63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road-leaved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C58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69BF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</w:tr>
      <w:tr w:rsidR="00B64728" w:rsidRPr="00B64728" w14:paraId="17349F3E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FA83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358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xed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545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BAC9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</w:tr>
      <w:tr w:rsidR="00B64728" w:rsidRPr="00B64728" w14:paraId="1929293B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C86A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81D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ater bodi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090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04A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6</w:t>
            </w:r>
          </w:p>
        </w:tc>
      </w:tr>
      <w:tr w:rsidR="00B64728" w:rsidRPr="00B64728" w14:paraId="1E2DA4BE" w14:textId="77777777" w:rsidTr="00B64728">
        <w:trPr>
          <w:trHeight w:val="31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1BE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mblesid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3089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ater bodi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E1CB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36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</w:t>
            </w:r>
          </w:p>
        </w:tc>
      </w:tr>
      <w:tr w:rsidR="00B64728" w:rsidRPr="00B64728" w14:paraId="4C056A98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DF72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EAC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continuous urban fabr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638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1D9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</w:t>
            </w:r>
          </w:p>
        </w:tc>
      </w:tr>
      <w:tr w:rsidR="00B64728" w:rsidRPr="00B64728" w14:paraId="1A223386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BDE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D48A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stur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12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8F6D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</w:t>
            </w:r>
          </w:p>
        </w:tc>
      </w:tr>
      <w:tr w:rsidR="00B64728" w:rsidRPr="00B64728" w14:paraId="7373AD5C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56E0" w14:textId="77777777" w:rsidR="00B64728" w:rsidRPr="00B64728" w:rsidRDefault="00B64728" w:rsidP="00B647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95E2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xed fore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D605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C45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</w:t>
            </w:r>
          </w:p>
        </w:tc>
      </w:tr>
      <w:tr w:rsidR="00B64728" w:rsidRPr="00B64728" w14:paraId="6ADB5060" w14:textId="77777777" w:rsidTr="00B64728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8866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9324" w14:textId="77777777" w:rsidR="00B64728" w:rsidRPr="00B64728" w:rsidRDefault="00B64728" w:rsidP="00B64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oors and heathlan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76A3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2BA6" w14:textId="77777777" w:rsidR="00B64728" w:rsidRPr="00B64728" w:rsidRDefault="00B64728" w:rsidP="00B64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B6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</w:tr>
    </w:tbl>
    <w:p w14:paraId="521891DF" w14:textId="77777777" w:rsidR="00B64728" w:rsidRDefault="00B64728">
      <w:pPr>
        <w:rPr>
          <w:rFonts w:ascii="Times New Roman" w:hAnsi="Times New Roman" w:cs="Times New Roman"/>
          <w:b/>
          <w:lang w:val="en-GB"/>
        </w:rPr>
      </w:pPr>
    </w:p>
    <w:p w14:paraId="1BEFD242" w14:textId="77777777" w:rsidR="00B80D9C" w:rsidRPr="00B80D9C" w:rsidRDefault="00B80D9C" w:rsidP="00B80D9C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80D9C">
        <w:rPr>
          <w:rFonts w:ascii="Times New Roman" w:hAnsi="Times New Roman" w:cs="Times New Roman"/>
          <w:bCs/>
          <w:sz w:val="24"/>
          <w:szCs w:val="24"/>
          <w:lang w:val="en"/>
        </w:rPr>
        <w:t xml:space="preserve">To classify the naturalness of the sample collection sites, we examined the Corine Land cover areas within a 1 km radius circle around the central coordinate of the sampling places. The Corine Land Cover map was based on a 2018 database available online </w:t>
      </w:r>
      <w:r w:rsidRPr="00B80D9C">
        <w:rPr>
          <w:rFonts w:ascii="Times New Roman" w:hAnsi="Times New Roman" w:cs="Times New Roman"/>
          <w:bCs/>
          <w:sz w:val="24"/>
          <w:szCs w:val="24"/>
          <w:lang w:val="en"/>
        </w:rPr>
        <w:lastRenderedPageBreak/>
        <w:t>(</w:t>
      </w:r>
      <w:hyperlink r:id="rId5" w:history="1">
        <w:r w:rsidRPr="00B80D9C">
          <w:rPr>
            <w:rStyle w:val="Hiperhivatkozs"/>
            <w:rFonts w:ascii="Times New Roman" w:hAnsi="Times New Roman" w:cs="Times New Roman"/>
            <w:bCs/>
            <w:sz w:val="24"/>
            <w:szCs w:val="24"/>
            <w:lang w:val="en"/>
          </w:rPr>
          <w:t>https://www.data.gov.uk/dataset/cd2c59e7-afd9-471d-a056-c5845619dcd7/corine-land-cover</w:t>
        </w:r>
      </w:hyperlink>
      <w:r w:rsidRPr="00B80D9C">
        <w:rPr>
          <w:rFonts w:ascii="Times New Roman" w:hAnsi="Times New Roman" w:cs="Times New Roman"/>
          <w:bCs/>
          <w:sz w:val="24"/>
          <w:szCs w:val="24"/>
          <w:lang w:val="en"/>
        </w:rPr>
        <w:t>-2018-for-the-uk-isle-of-man-jersey-and-guernsey?fbclid=IwAR2Gkec08sW8upDUz-yBBt7Ao2EM07AAJf0k-6nXDnSLiJhdk9ABhlCreRA).</w:t>
      </w:r>
    </w:p>
    <w:p w14:paraId="412FE260" w14:textId="14F4016F" w:rsidR="00F4341A" w:rsidRPr="00F4341A" w:rsidRDefault="004831B6" w:rsidP="00C7218A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>Our classification of natural and urban sites was based on visual impression d</w:t>
      </w:r>
      <w:r w:rsidR="00F304C9"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ring field work. The 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and cover data </w:t>
      </w:r>
      <w:r w:rsidR="00F304C9"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this table 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>largely support</w:t>
      </w:r>
      <w:r w:rsidR="00F304C9" w:rsidRPr="00F4341A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ur fieldwork</w:t>
      </w:r>
      <w:r w:rsidR="007E1D6A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ased natural/urban split. </w:t>
      </w:r>
      <w:r w:rsidR="00F73F16"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re are 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few apparent anomalies. For </w:t>
      </w:r>
      <w:r w:rsidR="00B80D9C" w:rsidRPr="00F4341A">
        <w:rPr>
          <w:rFonts w:ascii="Times New Roman" w:hAnsi="Times New Roman" w:cs="Times New Roman"/>
          <w:bCs/>
          <w:sz w:val="24"/>
          <w:szCs w:val="24"/>
          <w:lang w:val="en-GB"/>
        </w:rPr>
        <w:t>example,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rtin Mere is described as 52% </w:t>
      </w:r>
      <w:r w:rsidR="00F73F16" w:rsidRPr="00F4341A">
        <w:rPr>
          <w:rFonts w:ascii="Times New Roman" w:hAnsi="Times New Roman" w:cs="Times New Roman"/>
          <w:bCs/>
          <w:sz w:val="24"/>
          <w:szCs w:val="24"/>
          <w:lang w:val="en-GB"/>
        </w:rPr>
        <w:t>‘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>sport and leisure facilities</w:t>
      </w:r>
      <w:r w:rsidR="00F73F16" w:rsidRPr="00F4341A">
        <w:rPr>
          <w:rFonts w:ascii="Times New Roman" w:hAnsi="Times New Roman" w:cs="Times New Roman"/>
          <w:bCs/>
          <w:sz w:val="24"/>
          <w:szCs w:val="24"/>
          <w:lang w:val="en-GB"/>
        </w:rPr>
        <w:t>’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– however these facilities are actually a nature reserve with public access. In </w:t>
      </w:r>
      <w:proofErr w:type="gramStart"/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>addition</w:t>
      </w:r>
      <w:proofErr w:type="gramEnd"/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land cover analysis for West Kirby fails to identify the more rural nature of the </w:t>
      </w:r>
      <w:r w:rsidR="00F73F16" w:rsidRPr="00F4341A">
        <w:rPr>
          <w:rFonts w:ascii="Times New Roman" w:hAnsi="Times New Roman" w:cs="Times New Roman"/>
          <w:bCs/>
          <w:sz w:val="24"/>
          <w:szCs w:val="24"/>
          <w:lang w:val="en-GB"/>
        </w:rPr>
        <w:t>‘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>discontinuous urban fabric</w:t>
      </w:r>
      <w:r w:rsidR="00F73F16" w:rsidRPr="00F4341A">
        <w:rPr>
          <w:rFonts w:ascii="Times New Roman" w:hAnsi="Times New Roman" w:cs="Times New Roman"/>
          <w:bCs/>
          <w:sz w:val="24"/>
          <w:szCs w:val="24"/>
          <w:lang w:val="en-GB"/>
        </w:rPr>
        <w:t>’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which is connected to a much more open agricultural landscape, with clearly rural habitats separating the site from the </w:t>
      </w:r>
      <w:r w:rsidR="00F73F16" w:rsidRPr="00F4341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arge </w:t>
      </w:r>
      <w:r w:rsidRPr="00F4341A">
        <w:rPr>
          <w:rFonts w:ascii="Times New Roman" w:hAnsi="Times New Roman" w:cs="Times New Roman"/>
          <w:bCs/>
          <w:sz w:val="24"/>
          <w:szCs w:val="24"/>
          <w:lang w:val="en-GB"/>
        </w:rPr>
        <w:t>urban conurbation of Liverpool and Birkenhead).</w:t>
      </w:r>
    </w:p>
    <w:p w14:paraId="3A22F095" w14:textId="77777777" w:rsidR="00B64728" w:rsidRDefault="00B64728">
      <w:pPr>
        <w:rPr>
          <w:rFonts w:ascii="Times New Roman" w:hAnsi="Times New Roman" w:cs="Times New Roman"/>
          <w:b/>
          <w:lang w:val="en-GB"/>
        </w:rPr>
      </w:pPr>
    </w:p>
    <w:p w14:paraId="75C0E258" w14:textId="77777777" w:rsidR="00772793" w:rsidRDefault="0077279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DA4C02E" w14:textId="3C3FC6F8" w:rsidR="002B2856" w:rsidRPr="006A45E5" w:rsidRDefault="002B2856" w:rsidP="002B2856">
      <w:pPr>
        <w:spacing w:after="240" w:line="240" w:lineRule="auto"/>
        <w:rPr>
          <w:sz w:val="20"/>
          <w:szCs w:val="20"/>
        </w:rPr>
      </w:pPr>
      <w:r w:rsidRPr="00D85D41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lang w:val="en-GB"/>
        </w:rPr>
        <w:t>S1</w:t>
      </w:r>
      <w:r w:rsidRPr="00D85D41">
        <w:rPr>
          <w:rFonts w:ascii="Times New Roman" w:hAnsi="Times New Roman" w:cs="Times New Roman"/>
          <w:b/>
          <w:lang w:val="en-GB"/>
        </w:rPr>
        <w:t>.</w:t>
      </w:r>
      <w:r w:rsidRPr="006A45E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on-linear regression model of the total number of seeds in mallard (A) and Canada Goose (B) samples according to collection date, using a 75% smoothing span. Note the change in scale on the X axis.</w:t>
      </w:r>
    </w:p>
    <w:bookmarkEnd w:id="0"/>
    <w:p w14:paraId="446D8718" w14:textId="77777777" w:rsidR="002B2856" w:rsidRDefault="002B2856" w:rsidP="002B285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761A4D1A" wp14:editId="6A0CD880">
            <wp:extent cx="5742940" cy="7105650"/>
            <wp:effectExtent l="0" t="0" r="0" b="0"/>
            <wp:docPr id="4" name="Imagen 4" descr="LOESS-spec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OESS-specie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710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46A27" w14:textId="77777777" w:rsidR="002B2856" w:rsidRDefault="002B2856" w:rsidP="002B285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DC92A1E" w14:textId="77777777" w:rsidR="002B2856" w:rsidRPr="006A45E5" w:rsidRDefault="002B2856" w:rsidP="002B2856">
      <w:pPr>
        <w:spacing w:after="120" w:line="240" w:lineRule="auto"/>
        <w:jc w:val="both"/>
        <w:rPr>
          <w:sz w:val="20"/>
          <w:szCs w:val="20"/>
        </w:rPr>
      </w:pPr>
      <w:r w:rsidRPr="00D85D41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lang w:val="en-GB"/>
        </w:rPr>
        <w:t>S2</w:t>
      </w:r>
      <w:r w:rsidRPr="00D85D41">
        <w:rPr>
          <w:rFonts w:ascii="Times New Roman" w:hAnsi="Times New Roman" w:cs="Times New Roman"/>
          <w:b/>
          <w:lang w:val="en-GB"/>
        </w:rPr>
        <w:t>.</w:t>
      </w:r>
      <w:r w:rsidRPr="006A45E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Non-linear regression model of the total number of seeds </w:t>
      </w:r>
      <w:r w:rsidRPr="00045F00">
        <w:rPr>
          <w:rFonts w:ascii="Times New Roman" w:hAnsi="Times New Roman" w:cs="Times New Roman"/>
          <w:lang w:val="en-GB"/>
        </w:rPr>
        <w:t xml:space="preserve">(log-transformed) </w:t>
      </w:r>
      <w:r>
        <w:rPr>
          <w:rFonts w:ascii="Times New Roman" w:hAnsi="Times New Roman" w:cs="Times New Roman"/>
          <w:lang w:val="en-GB"/>
        </w:rPr>
        <w:t>in samples collected in urban (A) natural habitats (B) according to collection dates, using a 75% smoothing span.</w:t>
      </w:r>
      <w:r w:rsidRPr="005C7234">
        <w:rPr>
          <w:rFonts w:ascii="Times New Roman" w:hAnsi="Times New Roman" w:cs="Times New Roman"/>
          <w:lang w:val="en-GB"/>
        </w:rPr>
        <w:t xml:space="preserve"> Note the change in scale on the X axis.</w:t>
      </w:r>
    </w:p>
    <w:p w14:paraId="19619379" w14:textId="77777777" w:rsidR="002B2856" w:rsidRDefault="002B2856" w:rsidP="002B285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lang w:eastAsia="hu-HU"/>
        </w:rPr>
        <w:drawing>
          <wp:inline distT="0" distB="0" distL="0" distR="0" wp14:anchorId="09DAA2A9" wp14:editId="239EE00C">
            <wp:extent cx="5777865" cy="6907530"/>
            <wp:effectExtent l="0" t="0" r="0" b="0"/>
            <wp:docPr id="1" name="Imagen 5" descr="LOESS-habit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OESS-habita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690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342E0" w14:textId="77777777" w:rsidR="002B2856" w:rsidRDefault="002B2856" w:rsidP="002B285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E0974E0" w14:textId="77777777" w:rsidR="002B2856" w:rsidRPr="005A5F49" w:rsidRDefault="002B2856" w:rsidP="002B2856">
      <w:pPr>
        <w:spacing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5A5F49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3</w:t>
      </w:r>
      <w:r w:rsidRPr="005A5F49">
        <w:rPr>
          <w:rFonts w:ascii="Times New Roman" w:hAnsi="Times New Roman" w:cs="Times New Roman"/>
          <w:b/>
          <w:bCs/>
          <w:lang w:val="en-GB"/>
        </w:rPr>
        <w:t>.</w:t>
      </w:r>
      <w:r w:rsidRPr="005A5F49">
        <w:rPr>
          <w:rFonts w:ascii="Times New Roman" w:hAnsi="Times New Roman" w:cs="Times New Roman"/>
          <w:lang w:val="en-GB"/>
        </w:rPr>
        <w:t xml:space="preserve"> Rarefaction analysis showing the accumulated number of plant species found in Canada goose and mallard faecal samples according to the number of samples </w:t>
      </w:r>
      <w:r>
        <w:rPr>
          <w:rFonts w:ascii="Times New Roman" w:hAnsi="Times New Roman" w:cs="Times New Roman"/>
          <w:lang w:val="en-GB"/>
        </w:rPr>
        <w:t>in each</w:t>
      </w:r>
      <w:r w:rsidRPr="005A5F49">
        <w:rPr>
          <w:rFonts w:ascii="Times New Roman" w:hAnsi="Times New Roman" w:cs="Times New Roman"/>
          <w:lang w:val="en-GB"/>
        </w:rPr>
        <w:t xml:space="preserve"> habitat type. Error bars represent 95% confidence intervals.</w:t>
      </w:r>
    </w:p>
    <w:p w14:paraId="3BD585A0" w14:textId="77777777" w:rsidR="002B2856" w:rsidRDefault="002B2856" w:rsidP="002B285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2105FE1C" wp14:editId="7DF2322A">
            <wp:extent cx="5436000" cy="4206430"/>
            <wp:effectExtent l="0" t="0" r="0" b="381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000" cy="420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3F32A" w14:textId="77777777" w:rsidR="00772793" w:rsidRDefault="00772793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9741336" w14:textId="67A1FE61" w:rsidR="002B2856" w:rsidRPr="00FA684B" w:rsidRDefault="002B2856" w:rsidP="002B2856">
      <w:pPr>
        <w:spacing w:before="240"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5A5F49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4</w:t>
      </w:r>
      <w:r w:rsidRPr="005A5F49">
        <w:rPr>
          <w:rFonts w:ascii="Times New Roman" w:hAnsi="Times New Roman" w:cs="Times New Roman"/>
          <w:b/>
          <w:bCs/>
          <w:lang w:val="en-GB"/>
        </w:rPr>
        <w:t>.</w:t>
      </w:r>
      <w:r w:rsidRPr="005A5F49">
        <w:rPr>
          <w:rFonts w:ascii="Times New Roman" w:hAnsi="Times New Roman" w:cs="Times New Roman"/>
          <w:lang w:val="en-GB"/>
        </w:rPr>
        <w:t xml:space="preserve"> </w:t>
      </w:r>
      <w:r w:rsidR="003953D8" w:rsidRPr="003953D8">
        <w:rPr>
          <w:rFonts w:ascii="Times New Roman" w:hAnsi="Times New Roman" w:cs="Times New Roman"/>
          <w:lang w:val="en-GB"/>
        </w:rPr>
        <w:t xml:space="preserve">Weighted mean + SE of length (A) and width (B) of seeds recovered from samples from different wildfowl. SD and outliers are also shown. For a given sample, the mean values for all seeds present were calculated, prior to calculating the overall distributions shown in the </w:t>
      </w:r>
      <w:proofErr w:type="gramStart"/>
      <w:r w:rsidR="003953D8" w:rsidRPr="003953D8">
        <w:rPr>
          <w:rFonts w:ascii="Times New Roman" w:hAnsi="Times New Roman" w:cs="Times New Roman"/>
          <w:lang w:val="en-GB"/>
        </w:rPr>
        <w:t>figure.</w:t>
      </w:r>
      <w:r>
        <w:rPr>
          <w:rFonts w:ascii="Times New Roman" w:hAnsi="Times New Roman" w:cs="Times New Roman"/>
          <w:lang w:val="en-GB"/>
        </w:rPr>
        <w:t>.</w:t>
      </w:r>
      <w:proofErr w:type="gramEnd"/>
    </w:p>
    <w:p w14:paraId="4511A80D" w14:textId="77777777" w:rsidR="008D7495" w:rsidRDefault="002B2856" w:rsidP="002B2856">
      <w:pPr>
        <w:spacing w:after="0" w:line="240" w:lineRule="auto"/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5EC5E75A" wp14:editId="69495636">
            <wp:extent cx="5436000" cy="3550471"/>
            <wp:effectExtent l="0" t="0" r="0" b="0"/>
            <wp:docPr id="6" name="Imagen 6" descr="Seedlengthwid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eedlengthwidth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000" cy="3550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74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3A5"/>
    <w:rsid w:val="000A69D9"/>
    <w:rsid w:val="00104BBB"/>
    <w:rsid w:val="00145F11"/>
    <w:rsid w:val="001D38C1"/>
    <w:rsid w:val="002B2856"/>
    <w:rsid w:val="003953D8"/>
    <w:rsid w:val="004373A5"/>
    <w:rsid w:val="004831B6"/>
    <w:rsid w:val="00545FEF"/>
    <w:rsid w:val="006138DE"/>
    <w:rsid w:val="00772793"/>
    <w:rsid w:val="00787491"/>
    <w:rsid w:val="007E1D6A"/>
    <w:rsid w:val="008C51BA"/>
    <w:rsid w:val="008D7495"/>
    <w:rsid w:val="008E2260"/>
    <w:rsid w:val="00925B4A"/>
    <w:rsid w:val="00954259"/>
    <w:rsid w:val="00A5166C"/>
    <w:rsid w:val="00AE79DB"/>
    <w:rsid w:val="00B55C6A"/>
    <w:rsid w:val="00B64728"/>
    <w:rsid w:val="00B80D9C"/>
    <w:rsid w:val="00B837C8"/>
    <w:rsid w:val="00BA7ED9"/>
    <w:rsid w:val="00C7218A"/>
    <w:rsid w:val="00D05A30"/>
    <w:rsid w:val="00D31E24"/>
    <w:rsid w:val="00DA18B1"/>
    <w:rsid w:val="00E003EC"/>
    <w:rsid w:val="00E0585B"/>
    <w:rsid w:val="00E67AB2"/>
    <w:rsid w:val="00EA3592"/>
    <w:rsid w:val="00ED7070"/>
    <w:rsid w:val="00F304C9"/>
    <w:rsid w:val="00F4341A"/>
    <w:rsid w:val="00F73F16"/>
    <w:rsid w:val="00F77B96"/>
    <w:rsid w:val="00FD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D1D57"/>
  <w15:docId w15:val="{CEEFB1D1-CFCA-4825-88FD-6778EA3E8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E226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E2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B285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B2856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B2856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B285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B2856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B2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B2856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D31E24"/>
    <w:pPr>
      <w:spacing w:after="0" w:line="240" w:lineRule="auto"/>
    </w:pPr>
  </w:style>
  <w:style w:type="character" w:customStyle="1" w:styleId="rynqvb">
    <w:name w:val="rynqvb"/>
    <w:basedOn w:val="Bekezdsalapbettpusa"/>
    <w:rsid w:val="00F4341A"/>
  </w:style>
  <w:style w:type="character" w:styleId="Hiperhivatkozs">
    <w:name w:val="Hyperlink"/>
    <w:basedOn w:val="Bekezdsalapbettpusa"/>
    <w:uiPriority w:val="99"/>
    <w:unhideWhenUsed/>
    <w:rsid w:val="00104BBB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B80D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https://www.data.gov.uk/dataset/cd2c59e7-afd9-471d-a056-c5845619dcd7/corine-land-cove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A843E-67D6-4AD5-947F-2250BC36F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60</Words>
  <Characters>9386</Characters>
  <Application>Microsoft Office Word</Application>
  <DocSecurity>0</DocSecurity>
  <Lines>78</Lines>
  <Paragraphs>2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as-Kiss Ádám</dc:creator>
  <cp:keywords/>
  <dc:description/>
  <cp:lastModifiedBy>Ádám Lovas-Kiss</cp:lastModifiedBy>
  <cp:revision>2</cp:revision>
  <dcterms:created xsi:type="dcterms:W3CDTF">2023-09-20T18:44:00Z</dcterms:created>
  <dcterms:modified xsi:type="dcterms:W3CDTF">2023-09-20T18:44:00Z</dcterms:modified>
</cp:coreProperties>
</file>